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3C406A" w14:textId="7B30AE1E" w:rsidR="00EA0D1D" w:rsidRPr="00D84E27" w:rsidRDefault="00D84E27">
      <w:pPr>
        <w:rPr>
          <w:rFonts w:ascii="OTNEJMScalaSansLF" w:hAnsi="OTNEJMScalaSansLF"/>
          <w:color w:val="000000" w:themeColor="text1"/>
          <w:spacing w:val="5"/>
          <w:sz w:val="27"/>
          <w:szCs w:val="27"/>
          <w:shd w:val="clear" w:color="auto" w:fill="FFFFFF"/>
        </w:rPr>
      </w:pPr>
      <w:r w:rsidRPr="00D84E27">
        <w:rPr>
          <w:rFonts w:ascii="OTNEJMScalaSansLF" w:hAnsi="OTNEJMScalaSansLF"/>
          <w:color w:val="000000" w:themeColor="text1"/>
          <w:spacing w:val="5"/>
          <w:sz w:val="27"/>
          <w:szCs w:val="27"/>
          <w:shd w:val="clear" w:color="auto" w:fill="FFFFFF"/>
        </w:rPr>
        <w:t>Supplementary Appendix</w:t>
      </w:r>
    </w:p>
    <w:p w14:paraId="06086BC8" w14:textId="77777777" w:rsidR="00D84E27" w:rsidRPr="00103CBD" w:rsidRDefault="00D84E27"/>
    <w:p w14:paraId="7293CFEF" w14:textId="10A19914" w:rsidR="00EA0D1D" w:rsidRPr="00103CBD" w:rsidRDefault="00EA0D1D">
      <w:r w:rsidRPr="00103CBD">
        <w:t>Table of Contents</w:t>
      </w:r>
    </w:p>
    <w:p w14:paraId="082BE86A" w14:textId="77777777" w:rsidR="00EA0D1D" w:rsidRPr="00103CBD" w:rsidRDefault="00EA0D1D"/>
    <w:p w14:paraId="1ED2E577" w14:textId="38BFAF8D" w:rsidR="00EA0D1D" w:rsidRPr="00103CBD" w:rsidRDefault="00EA0D1D">
      <w:r w:rsidRPr="00103CBD">
        <w:t>List of collaborating investigators</w:t>
      </w:r>
      <w:r w:rsidR="00FA2B06">
        <w:t xml:space="preserve"> </w:t>
      </w:r>
      <w:r w:rsidR="00302D8A">
        <w:t xml:space="preserve"> </w:t>
      </w:r>
      <w:r w:rsidR="001B5002">
        <w:tab/>
      </w:r>
      <w:r w:rsidR="001B5002">
        <w:tab/>
      </w:r>
      <w:r w:rsidR="001B5002">
        <w:tab/>
      </w:r>
      <w:r w:rsidR="001B5002">
        <w:tab/>
      </w:r>
      <w:r w:rsidR="001B5002">
        <w:tab/>
      </w:r>
      <w:r w:rsidR="001B5002">
        <w:tab/>
      </w:r>
      <w:r w:rsidR="001B5002">
        <w:tab/>
      </w:r>
      <w:r w:rsidR="001B5002">
        <w:tab/>
      </w:r>
      <w:r w:rsidR="00FA2B06">
        <w:t>1</w:t>
      </w:r>
    </w:p>
    <w:p w14:paraId="619FF8B2" w14:textId="42D075D2" w:rsidR="00EA0D1D" w:rsidRPr="00103CBD" w:rsidRDefault="00EA0D1D">
      <w:r w:rsidRPr="00103CBD">
        <w:t>Supplementary figures</w:t>
      </w:r>
      <w:r w:rsidR="007F39D7" w:rsidRPr="00103CBD">
        <w:t xml:space="preserve"> and tables</w:t>
      </w:r>
      <w:r w:rsidR="00FA2B06">
        <w:t xml:space="preserve"> </w:t>
      </w:r>
      <w:r w:rsidR="00302D8A">
        <w:t xml:space="preserve">  </w:t>
      </w:r>
      <w:r w:rsidR="001B5002">
        <w:tab/>
      </w:r>
      <w:r w:rsidR="001B5002">
        <w:tab/>
      </w:r>
      <w:r w:rsidR="001B5002">
        <w:tab/>
      </w:r>
      <w:r w:rsidR="001B5002">
        <w:tab/>
      </w:r>
      <w:r w:rsidR="001B5002">
        <w:tab/>
      </w:r>
      <w:r w:rsidR="001B5002">
        <w:tab/>
      </w:r>
      <w:r w:rsidR="001B5002">
        <w:tab/>
      </w:r>
      <w:r w:rsidR="001B5002">
        <w:tab/>
      </w:r>
      <w:r w:rsidR="003228A7">
        <w:t>2</w:t>
      </w:r>
    </w:p>
    <w:p w14:paraId="36518383" w14:textId="26498DB2" w:rsidR="00EA0D1D" w:rsidRPr="00103CBD" w:rsidRDefault="00EA0D1D">
      <w:r w:rsidRPr="00103CBD">
        <w:t>References</w:t>
      </w:r>
      <w:r w:rsidR="00FA2B06">
        <w:t xml:space="preserve"> </w:t>
      </w:r>
      <w:r w:rsidR="00302D8A">
        <w:t xml:space="preserve">                                     </w:t>
      </w:r>
      <w:r w:rsidR="001B5002">
        <w:tab/>
      </w:r>
      <w:r w:rsidR="001B5002">
        <w:tab/>
      </w:r>
      <w:r w:rsidR="001B5002">
        <w:tab/>
      </w:r>
      <w:r w:rsidR="001B5002">
        <w:tab/>
      </w:r>
      <w:r w:rsidR="001B5002">
        <w:tab/>
      </w:r>
      <w:r w:rsidR="001B5002">
        <w:tab/>
      </w:r>
      <w:r w:rsidR="001B5002">
        <w:tab/>
      </w:r>
      <w:r w:rsidR="001B5002">
        <w:tab/>
      </w:r>
      <w:r w:rsidR="003228A7">
        <w:t>7</w:t>
      </w:r>
    </w:p>
    <w:p w14:paraId="4AA2F8BA" w14:textId="77777777" w:rsidR="00EA0D1D" w:rsidRPr="00103CBD" w:rsidRDefault="00EA0D1D"/>
    <w:p w14:paraId="76FD3FBA" w14:textId="77777777" w:rsidR="00EA0D1D" w:rsidRPr="00103CBD" w:rsidRDefault="00EA0D1D"/>
    <w:p w14:paraId="53DF21DC" w14:textId="77777777" w:rsidR="00C35AB3" w:rsidRPr="00103CBD" w:rsidRDefault="00C35AB3"/>
    <w:p w14:paraId="7CFE1986" w14:textId="77777777" w:rsidR="00C35AB3" w:rsidRPr="00103CBD" w:rsidRDefault="00C35AB3"/>
    <w:p w14:paraId="4335886F" w14:textId="77777777" w:rsidR="00C35AB3" w:rsidRPr="00103CBD" w:rsidRDefault="00C35AB3"/>
    <w:p w14:paraId="16CF1A60" w14:textId="77777777" w:rsidR="00C35AB3" w:rsidRPr="00103CBD" w:rsidRDefault="00C35AB3"/>
    <w:p w14:paraId="2D0B817E" w14:textId="77777777" w:rsidR="00C35AB3" w:rsidRPr="00103CBD" w:rsidRDefault="00C35AB3"/>
    <w:p w14:paraId="424043EC" w14:textId="77777777" w:rsidR="00C35AB3" w:rsidRPr="00103CBD" w:rsidRDefault="00C35AB3"/>
    <w:p w14:paraId="1404CE60" w14:textId="77777777" w:rsidR="00C35AB3" w:rsidRPr="00103CBD" w:rsidRDefault="00C35AB3"/>
    <w:p w14:paraId="6EFA0B66" w14:textId="77777777" w:rsidR="00C35AB3" w:rsidRPr="00103CBD" w:rsidRDefault="00C35AB3"/>
    <w:p w14:paraId="17C4A7D0" w14:textId="77777777" w:rsidR="00C35AB3" w:rsidRPr="00103CBD" w:rsidRDefault="00C35AB3"/>
    <w:p w14:paraId="71F22EF6" w14:textId="77777777" w:rsidR="00C35AB3" w:rsidRPr="00103CBD" w:rsidRDefault="00C35AB3"/>
    <w:p w14:paraId="770AA6B7" w14:textId="77777777" w:rsidR="00C35AB3" w:rsidRPr="00103CBD" w:rsidRDefault="00C35AB3"/>
    <w:p w14:paraId="264A2303" w14:textId="77777777" w:rsidR="00C35AB3" w:rsidRPr="00103CBD" w:rsidRDefault="00C35AB3"/>
    <w:p w14:paraId="50C419DB" w14:textId="77777777" w:rsidR="00C35AB3" w:rsidRPr="00103CBD" w:rsidRDefault="00C35AB3"/>
    <w:p w14:paraId="1CCEF4B5" w14:textId="77777777" w:rsidR="00C35AB3" w:rsidRPr="00103CBD" w:rsidRDefault="00C35AB3"/>
    <w:p w14:paraId="58D6C934" w14:textId="77777777" w:rsidR="00C35AB3" w:rsidRPr="00103CBD" w:rsidRDefault="00C35AB3"/>
    <w:p w14:paraId="4FBDD1ED" w14:textId="77777777" w:rsidR="00C35AB3" w:rsidRPr="00103CBD" w:rsidRDefault="00C35AB3"/>
    <w:p w14:paraId="5B00072A" w14:textId="77777777" w:rsidR="00C35AB3" w:rsidRPr="00103CBD" w:rsidRDefault="00C35AB3"/>
    <w:p w14:paraId="7BA7AA3F" w14:textId="77777777" w:rsidR="00C35AB3" w:rsidRPr="00103CBD" w:rsidRDefault="00C35AB3"/>
    <w:p w14:paraId="6180AC75" w14:textId="77777777" w:rsidR="007F39D7" w:rsidRPr="00103CBD" w:rsidRDefault="007F39D7"/>
    <w:p w14:paraId="7DD8B771" w14:textId="77777777" w:rsidR="00C35AB3" w:rsidRPr="00103CBD" w:rsidRDefault="00C35AB3"/>
    <w:p w14:paraId="3CCA3BE9" w14:textId="77777777" w:rsidR="00C35AB3" w:rsidRPr="00103CBD" w:rsidRDefault="00C35AB3"/>
    <w:p w14:paraId="20396A1A" w14:textId="77777777" w:rsidR="00C35AB3" w:rsidRPr="00103CBD" w:rsidRDefault="00C35AB3"/>
    <w:p w14:paraId="2D00E2B3" w14:textId="77777777" w:rsidR="00C35AB3" w:rsidRPr="00103CBD" w:rsidRDefault="00C35AB3"/>
    <w:p w14:paraId="7707002E" w14:textId="77777777" w:rsidR="00C35AB3" w:rsidRPr="00103CBD" w:rsidRDefault="00C35AB3"/>
    <w:p w14:paraId="022B9481" w14:textId="77777777" w:rsidR="00C35AB3" w:rsidRPr="00103CBD" w:rsidRDefault="00C35AB3"/>
    <w:p w14:paraId="02B2DF6E" w14:textId="77777777" w:rsidR="00C35AB3" w:rsidRDefault="00C35AB3"/>
    <w:p w14:paraId="174AD7AA" w14:textId="77777777" w:rsidR="00CB0581" w:rsidRDefault="00CB0581"/>
    <w:p w14:paraId="192254D0" w14:textId="77777777" w:rsidR="00CB0581" w:rsidRDefault="00CB0581"/>
    <w:p w14:paraId="3E357B1D" w14:textId="77777777" w:rsidR="00CB0581" w:rsidRDefault="00CB0581"/>
    <w:p w14:paraId="16C0EF7B" w14:textId="77777777" w:rsidR="00CB0581" w:rsidRDefault="00CB0581"/>
    <w:p w14:paraId="34E9A5B8" w14:textId="77777777" w:rsidR="00CB0581" w:rsidRDefault="00CB0581"/>
    <w:p w14:paraId="1F136063" w14:textId="77777777" w:rsidR="00CB0581" w:rsidRDefault="00CB0581"/>
    <w:p w14:paraId="62BB2C7C" w14:textId="77777777" w:rsidR="00CB0581" w:rsidRDefault="00CB0581"/>
    <w:p w14:paraId="2C4D6AE0" w14:textId="77777777" w:rsidR="00CB0581" w:rsidRDefault="00CB0581"/>
    <w:p w14:paraId="615D5100" w14:textId="77777777" w:rsidR="00CB0581" w:rsidRPr="00103CBD" w:rsidRDefault="00CB0581"/>
    <w:p w14:paraId="59D0ECD3" w14:textId="77777777" w:rsidR="00C35AB3" w:rsidRPr="00103CBD" w:rsidRDefault="00C35AB3"/>
    <w:p w14:paraId="345BF68F" w14:textId="77777777" w:rsidR="003228A7" w:rsidRDefault="003228A7">
      <w:pPr>
        <w:rPr>
          <w:u w:val="single"/>
        </w:rPr>
      </w:pPr>
    </w:p>
    <w:p w14:paraId="6FDE7305" w14:textId="5244CC3C" w:rsidR="00EA0D1D" w:rsidRPr="004302B1" w:rsidRDefault="00EA0D1D">
      <w:pPr>
        <w:rPr>
          <w:u w:val="single"/>
        </w:rPr>
      </w:pPr>
      <w:r w:rsidRPr="004302B1">
        <w:rPr>
          <w:u w:val="single"/>
        </w:rPr>
        <w:lastRenderedPageBreak/>
        <w:t>List of collaborating investigators</w:t>
      </w:r>
    </w:p>
    <w:p w14:paraId="690F6C31" w14:textId="77777777" w:rsidR="00EA0D1D" w:rsidRPr="00103CBD" w:rsidRDefault="00EA0D1D"/>
    <w:p w14:paraId="415682EC" w14:textId="77777777" w:rsidR="00EA0D1D" w:rsidRPr="00103CBD" w:rsidRDefault="00EA0D1D" w:rsidP="00EA0D1D">
      <w:pPr>
        <w:rPr>
          <w:vertAlign w:val="superscript"/>
        </w:rPr>
      </w:pPr>
      <w:r w:rsidRPr="00103CBD">
        <w:t>Lizette Aviles</w:t>
      </w:r>
      <w:r w:rsidRPr="00103CBD">
        <w:rPr>
          <w:vertAlign w:val="superscript"/>
        </w:rPr>
        <w:t>1</w:t>
      </w:r>
      <w:r w:rsidRPr="00103CBD">
        <w:t>, Gina Bernardez</w:t>
      </w:r>
      <w:r w:rsidRPr="00103CBD">
        <w:rPr>
          <w:vertAlign w:val="superscript"/>
        </w:rPr>
        <w:t>2</w:t>
      </w:r>
      <w:r w:rsidRPr="00103CBD">
        <w:t>, Matthew Bittner</w:t>
      </w:r>
      <w:r w:rsidRPr="00103CBD">
        <w:rPr>
          <w:vertAlign w:val="superscript"/>
        </w:rPr>
        <w:t>3</w:t>
      </w:r>
      <w:r w:rsidRPr="00103CBD">
        <w:t>, Luis Cardenas-Osorio</w:t>
      </w:r>
      <w:r w:rsidRPr="00103CBD">
        <w:rPr>
          <w:vertAlign w:val="superscript"/>
        </w:rPr>
        <w:t>3</w:t>
      </w:r>
      <w:r w:rsidRPr="00103CBD">
        <w:t>, Jonathan Dempsey</w:t>
      </w:r>
      <w:r w:rsidRPr="00103CBD">
        <w:rPr>
          <w:vertAlign w:val="superscript"/>
        </w:rPr>
        <w:t>4</w:t>
      </w:r>
      <w:r w:rsidRPr="00103CBD">
        <w:t>, Christie Diveterano</w:t>
      </w:r>
      <w:r w:rsidRPr="00103CBD">
        <w:rPr>
          <w:vertAlign w:val="superscript"/>
        </w:rPr>
        <w:t>3</w:t>
      </w:r>
      <w:r w:rsidRPr="00103CBD">
        <w:t>, Christine Doherty</w:t>
      </w:r>
      <w:r w:rsidRPr="00103CBD">
        <w:rPr>
          <w:vertAlign w:val="superscript"/>
        </w:rPr>
        <w:t>1</w:t>
      </w:r>
      <w:r w:rsidRPr="00103CBD">
        <w:t>, Rogelio Duque</w:t>
      </w:r>
      <w:r w:rsidRPr="00103CBD">
        <w:rPr>
          <w:vertAlign w:val="superscript"/>
        </w:rPr>
        <w:t>1</w:t>
      </w:r>
      <w:r w:rsidRPr="00103CBD">
        <w:t>, Suchada Hill</w:t>
      </w:r>
      <w:r w:rsidRPr="00103CBD">
        <w:rPr>
          <w:vertAlign w:val="superscript"/>
        </w:rPr>
        <w:t>1</w:t>
      </w:r>
      <w:r w:rsidRPr="00103CBD">
        <w:t xml:space="preserve">, Maica </w:t>
      </w:r>
      <w:proofErr w:type="spellStart"/>
      <w:r w:rsidRPr="00103CBD">
        <w:t>Thi</w:t>
      </w:r>
      <w:proofErr w:type="spellEnd"/>
      <w:r w:rsidRPr="00103CBD">
        <w:t xml:space="preserve"> Ho</w:t>
      </w:r>
      <w:r w:rsidRPr="00103CBD">
        <w:rPr>
          <w:vertAlign w:val="superscript"/>
        </w:rPr>
        <w:t>5</w:t>
      </w:r>
      <w:r w:rsidRPr="00103CBD">
        <w:t>, Helena Ikenberry</w:t>
      </w:r>
      <w:r w:rsidRPr="00103CBD">
        <w:rPr>
          <w:vertAlign w:val="superscript"/>
        </w:rPr>
        <w:t>5</w:t>
      </w:r>
      <w:r w:rsidRPr="00103CBD">
        <w:t>, Beth Johnson</w:t>
      </w:r>
      <w:r w:rsidRPr="00103CBD">
        <w:rPr>
          <w:vertAlign w:val="superscript"/>
        </w:rPr>
        <w:t>5</w:t>
      </w:r>
      <w:r w:rsidRPr="00103CBD">
        <w:t>, Alexandra Juarez</w:t>
      </w:r>
      <w:r w:rsidRPr="00103CBD">
        <w:rPr>
          <w:vertAlign w:val="superscript"/>
        </w:rPr>
        <w:t>1</w:t>
      </w:r>
      <w:r w:rsidRPr="00103CBD">
        <w:t>, Ka Lio</w:t>
      </w:r>
      <w:r w:rsidRPr="00103CBD">
        <w:rPr>
          <w:vertAlign w:val="superscript"/>
        </w:rPr>
        <w:t>3</w:t>
      </w:r>
      <w:r w:rsidRPr="00103CBD">
        <w:t>, Jennie Matthews</w:t>
      </w:r>
      <w:r w:rsidRPr="00103CBD">
        <w:rPr>
          <w:vertAlign w:val="superscript"/>
        </w:rPr>
        <w:t>5</w:t>
      </w:r>
      <w:r w:rsidRPr="00103CBD">
        <w:t>, Chelsea McClellan</w:t>
      </w:r>
      <w:r w:rsidRPr="00103CBD">
        <w:rPr>
          <w:vertAlign w:val="superscript"/>
        </w:rPr>
        <w:t>5</w:t>
      </w:r>
      <w:r w:rsidRPr="00103CBD">
        <w:t>, Moira Mcgevna</w:t>
      </w:r>
      <w:r w:rsidRPr="00103CBD">
        <w:rPr>
          <w:vertAlign w:val="superscript"/>
        </w:rPr>
        <w:t>2</w:t>
      </w:r>
      <w:r w:rsidRPr="00103CBD">
        <w:t>, Anugya Mittal</w:t>
      </w:r>
      <w:r w:rsidRPr="00103CBD">
        <w:rPr>
          <w:vertAlign w:val="superscript"/>
        </w:rPr>
        <w:t>3</w:t>
      </w:r>
      <w:r w:rsidRPr="00103CBD">
        <w:t>, Kaitlynn Motley</w:t>
      </w:r>
      <w:r w:rsidRPr="00103CBD">
        <w:rPr>
          <w:vertAlign w:val="superscript"/>
        </w:rPr>
        <w:t>3</w:t>
      </w:r>
      <w:r w:rsidRPr="00103CBD">
        <w:t>, Lex Oliver</w:t>
      </w:r>
      <w:r w:rsidRPr="00103CBD">
        <w:rPr>
          <w:vertAlign w:val="superscript"/>
        </w:rPr>
        <w:t>5</w:t>
      </w:r>
      <w:r w:rsidRPr="00103CBD">
        <w:t>, Natasha Pedone-Kahle</w:t>
      </w:r>
      <w:r w:rsidRPr="00103CBD">
        <w:rPr>
          <w:vertAlign w:val="superscript"/>
        </w:rPr>
        <w:t>5</w:t>
      </w:r>
      <w:r w:rsidRPr="00103CBD">
        <w:t xml:space="preserve">, </w:t>
      </w:r>
      <w:proofErr w:type="spellStart"/>
      <w:r w:rsidRPr="00103CBD">
        <w:t>Zairra</w:t>
      </w:r>
      <w:proofErr w:type="spellEnd"/>
      <w:r w:rsidRPr="00103CBD">
        <w:t xml:space="preserve"> Rhodes</w:t>
      </w:r>
      <w:r w:rsidRPr="00103CBD">
        <w:rPr>
          <w:vertAlign w:val="superscript"/>
        </w:rPr>
        <w:t>4</w:t>
      </w:r>
      <w:r w:rsidRPr="00103CBD">
        <w:t>, Taylor Stiegel</w:t>
      </w:r>
      <w:r w:rsidRPr="00103CBD">
        <w:rPr>
          <w:vertAlign w:val="superscript"/>
        </w:rPr>
        <w:t>4</w:t>
      </w:r>
      <w:r w:rsidRPr="00103CBD">
        <w:t>, Audrey Wood</w:t>
      </w:r>
      <w:r w:rsidRPr="00103CBD">
        <w:rPr>
          <w:vertAlign w:val="superscript"/>
        </w:rPr>
        <w:t>5</w:t>
      </w:r>
    </w:p>
    <w:p w14:paraId="2EE96A62" w14:textId="77777777" w:rsidR="00EA0D1D" w:rsidRPr="00103CBD" w:rsidRDefault="00EA0D1D" w:rsidP="00EA0D1D">
      <w:pPr>
        <w:rPr>
          <w:vertAlign w:val="superscript"/>
        </w:rPr>
      </w:pPr>
    </w:p>
    <w:p w14:paraId="4BA2F27D" w14:textId="77777777" w:rsidR="00EA0D1D" w:rsidRPr="00103CBD" w:rsidRDefault="00EA0D1D" w:rsidP="00EA0D1D">
      <w:r w:rsidRPr="00103CBD">
        <w:rPr>
          <w:vertAlign w:val="superscript"/>
        </w:rPr>
        <w:t>1</w:t>
      </w:r>
      <w:r w:rsidRPr="00103CBD">
        <w:t>Division of Hospital Medicine, South Texas Veteran’s Health Care System, San Antonio, TX</w:t>
      </w:r>
    </w:p>
    <w:p w14:paraId="453D8ACA" w14:textId="77777777" w:rsidR="00EA0D1D" w:rsidRPr="00103CBD" w:rsidRDefault="00EA0D1D" w:rsidP="00EA0D1D">
      <w:r w:rsidRPr="00103CBD">
        <w:rPr>
          <w:vertAlign w:val="superscript"/>
        </w:rPr>
        <w:t>2</w:t>
      </w:r>
      <w:r w:rsidRPr="00103CBD">
        <w:t xml:space="preserve">Division of Vascular and Endovascular Surgery, NYU Langone Health, New York NY </w:t>
      </w:r>
    </w:p>
    <w:p w14:paraId="65023801" w14:textId="77777777" w:rsidR="00EA0D1D" w:rsidRPr="00103CBD" w:rsidRDefault="00EA0D1D" w:rsidP="00EA0D1D">
      <w:r w:rsidRPr="00103CBD">
        <w:rPr>
          <w:vertAlign w:val="superscript"/>
        </w:rPr>
        <w:t>3</w:t>
      </w:r>
      <w:r w:rsidRPr="00103CBD">
        <w:t>Division of Thoracic Surgery and Medicine, Temple University Health, Philadelphia, PA</w:t>
      </w:r>
    </w:p>
    <w:p w14:paraId="212B694A" w14:textId="77777777" w:rsidR="00EA0D1D" w:rsidRPr="00103CBD" w:rsidRDefault="00EA0D1D" w:rsidP="00EA0D1D">
      <w:r w:rsidRPr="00103CBD">
        <w:rPr>
          <w:vertAlign w:val="superscript"/>
        </w:rPr>
        <w:t>4</w:t>
      </w:r>
      <w:r w:rsidRPr="00103CBD">
        <w:t>AHN Cardiovascular Institute, Allegheny Health Network, Pittsburgh, PA</w:t>
      </w:r>
    </w:p>
    <w:p w14:paraId="1972F714" w14:textId="77777777" w:rsidR="00EA0D1D" w:rsidRPr="00103CBD" w:rsidRDefault="00EA0D1D" w:rsidP="00EA0D1D">
      <w:r w:rsidRPr="00103CBD">
        <w:rPr>
          <w:vertAlign w:val="superscript"/>
        </w:rPr>
        <w:t>5</w:t>
      </w:r>
      <w:r w:rsidRPr="00103CBD">
        <w:t>BerbeeWalsh Department of Emergency Medicine. University of Wisconsin-Madison. Madison, WI, USA</w:t>
      </w:r>
    </w:p>
    <w:p w14:paraId="69B4E368" w14:textId="77777777" w:rsidR="00EA0D1D" w:rsidRPr="00103CBD" w:rsidRDefault="00EA0D1D"/>
    <w:p w14:paraId="184650D6" w14:textId="77777777" w:rsidR="00EA0D1D" w:rsidRPr="00103CBD" w:rsidRDefault="00EA0D1D"/>
    <w:p w14:paraId="47CA57CB" w14:textId="77777777" w:rsidR="00EA0D1D" w:rsidRPr="00103CBD" w:rsidRDefault="00EA0D1D"/>
    <w:p w14:paraId="0D16447B" w14:textId="77777777" w:rsidR="00EA0D1D" w:rsidRPr="00103CBD" w:rsidRDefault="00EA0D1D"/>
    <w:p w14:paraId="7AE3D773" w14:textId="77777777" w:rsidR="00C35AB3" w:rsidRPr="00103CBD" w:rsidRDefault="00C35AB3"/>
    <w:p w14:paraId="0A21F474" w14:textId="77777777" w:rsidR="00C35AB3" w:rsidRPr="00103CBD" w:rsidRDefault="00C35AB3"/>
    <w:p w14:paraId="7EA64C70" w14:textId="77777777" w:rsidR="00C35AB3" w:rsidRPr="00103CBD" w:rsidRDefault="00C35AB3"/>
    <w:p w14:paraId="495BC7A6" w14:textId="77777777" w:rsidR="00C35AB3" w:rsidRPr="00103CBD" w:rsidRDefault="00C35AB3"/>
    <w:p w14:paraId="669C3FC2" w14:textId="77777777" w:rsidR="00C35AB3" w:rsidRPr="00103CBD" w:rsidRDefault="00C35AB3"/>
    <w:p w14:paraId="1EEB03D5" w14:textId="77777777" w:rsidR="00C35AB3" w:rsidRPr="00103CBD" w:rsidRDefault="00C35AB3"/>
    <w:p w14:paraId="211FE6E0" w14:textId="77777777" w:rsidR="00C35AB3" w:rsidRPr="00103CBD" w:rsidRDefault="00C35AB3"/>
    <w:p w14:paraId="6B9334FC" w14:textId="77777777" w:rsidR="00C35AB3" w:rsidRPr="00103CBD" w:rsidRDefault="00C35AB3"/>
    <w:p w14:paraId="7536A5E9" w14:textId="77777777" w:rsidR="00C35AB3" w:rsidRPr="00103CBD" w:rsidRDefault="00C35AB3"/>
    <w:p w14:paraId="12660D07" w14:textId="77777777" w:rsidR="00C35AB3" w:rsidRPr="00103CBD" w:rsidRDefault="00C35AB3"/>
    <w:p w14:paraId="7900070F" w14:textId="77777777" w:rsidR="00C35AB3" w:rsidRPr="00103CBD" w:rsidRDefault="00C35AB3"/>
    <w:p w14:paraId="719381EA" w14:textId="77777777" w:rsidR="00C35AB3" w:rsidRPr="00103CBD" w:rsidRDefault="00C35AB3"/>
    <w:p w14:paraId="6CABE6FD" w14:textId="77777777" w:rsidR="00C35AB3" w:rsidRPr="00103CBD" w:rsidRDefault="00C35AB3"/>
    <w:p w14:paraId="60E0E48E" w14:textId="77777777" w:rsidR="00C35AB3" w:rsidRPr="00103CBD" w:rsidRDefault="00C35AB3"/>
    <w:p w14:paraId="3D55BC80" w14:textId="77777777" w:rsidR="00C35AB3" w:rsidRPr="00103CBD" w:rsidRDefault="00C35AB3"/>
    <w:p w14:paraId="7042B12E" w14:textId="77777777" w:rsidR="00C35AB3" w:rsidRPr="00103CBD" w:rsidRDefault="00C35AB3"/>
    <w:p w14:paraId="5126FF8D" w14:textId="77777777" w:rsidR="00C35AB3" w:rsidRPr="00103CBD" w:rsidRDefault="00C35AB3"/>
    <w:p w14:paraId="447C3E22" w14:textId="77777777" w:rsidR="00C35AB3" w:rsidRPr="00103CBD" w:rsidRDefault="00C35AB3"/>
    <w:p w14:paraId="591D40E6" w14:textId="77777777" w:rsidR="00C35AB3" w:rsidRPr="00103CBD" w:rsidRDefault="00C35AB3"/>
    <w:p w14:paraId="52139B28" w14:textId="77777777" w:rsidR="00C35AB3" w:rsidRPr="00103CBD" w:rsidRDefault="00C35AB3"/>
    <w:p w14:paraId="4BE0044E" w14:textId="77777777" w:rsidR="00C35AB3" w:rsidRPr="00103CBD" w:rsidRDefault="00C35AB3"/>
    <w:p w14:paraId="0A9E4705" w14:textId="77777777" w:rsidR="00C35AB3" w:rsidRPr="00103CBD" w:rsidRDefault="00C35AB3"/>
    <w:p w14:paraId="1ACB71BE" w14:textId="77777777" w:rsidR="00C35AB3" w:rsidRPr="00103CBD" w:rsidRDefault="00C35AB3"/>
    <w:p w14:paraId="253801F6" w14:textId="77777777" w:rsidR="00C35AB3" w:rsidRPr="00103CBD" w:rsidRDefault="00C35AB3"/>
    <w:p w14:paraId="2AD96B66" w14:textId="77777777" w:rsidR="00C35AB3" w:rsidRPr="00103CBD" w:rsidRDefault="00C35AB3"/>
    <w:p w14:paraId="1B05AF75" w14:textId="77777777" w:rsidR="00C35AB3" w:rsidRPr="00103CBD" w:rsidRDefault="00C35AB3"/>
    <w:p w14:paraId="7532E4B1" w14:textId="77777777" w:rsidR="00CB0581" w:rsidRPr="00103CBD" w:rsidRDefault="00CB0581" w:rsidP="00CB0581">
      <w:pPr>
        <w:shd w:val="clear" w:color="auto" w:fill="FFFFFF"/>
        <w:spacing w:before="240" w:after="200" w:line="480" w:lineRule="auto"/>
        <w:ind w:left="720"/>
      </w:pPr>
    </w:p>
    <w:p w14:paraId="66C514CF" w14:textId="373BDD8E" w:rsidR="00EA0D1D" w:rsidRPr="004302B1" w:rsidRDefault="00DF6CFA">
      <w:pPr>
        <w:rPr>
          <w:u w:val="single"/>
        </w:rPr>
      </w:pPr>
      <w:r w:rsidRPr="004302B1">
        <w:rPr>
          <w:u w:val="single"/>
        </w:rPr>
        <w:lastRenderedPageBreak/>
        <w:t>Supplementary Figures and Tables</w:t>
      </w:r>
    </w:p>
    <w:p w14:paraId="57B5FB1C" w14:textId="77777777" w:rsidR="00DF6CFA" w:rsidRPr="00103CBD" w:rsidRDefault="00DF6CFA"/>
    <w:p w14:paraId="4B664BDB" w14:textId="77777777" w:rsidR="00103CBD" w:rsidRPr="00103CBD" w:rsidRDefault="00103CBD" w:rsidP="00103CBD">
      <w:pPr>
        <w:rPr>
          <w:b/>
          <w:bCs/>
        </w:rPr>
      </w:pPr>
      <w:r w:rsidRPr="00103CBD">
        <w:rPr>
          <w:b/>
          <w:bCs/>
        </w:rPr>
        <w:t>Supplementary Figure 1. Study Design</w:t>
      </w:r>
    </w:p>
    <w:p w14:paraId="2E78EE98" w14:textId="77777777" w:rsidR="00103CBD" w:rsidRPr="00103CBD" w:rsidRDefault="00103CBD" w:rsidP="00103CBD">
      <w:r w:rsidRPr="00103CBD">
        <w:rPr>
          <w:noProof/>
        </w:rPr>
        <w:drawing>
          <wp:inline distT="114300" distB="114300" distL="114300" distR="114300" wp14:anchorId="17530ED7" wp14:editId="74FEFDFD">
            <wp:extent cx="5731200" cy="3225800"/>
            <wp:effectExtent l="0" t="0" r="0" b="0"/>
            <wp:docPr id="5" name="image1.jpg" descr="A diagram of software testing&#10;&#10;AI-generated content may be incorrect."/>
            <wp:cNvGraphicFramePr/>
            <a:graphic xmlns:a="http://schemas.openxmlformats.org/drawingml/2006/main">
              <a:graphicData uri="http://schemas.openxmlformats.org/drawingml/2006/picture">
                <pic:pic xmlns:pic="http://schemas.openxmlformats.org/drawingml/2006/picture">
                  <pic:nvPicPr>
                    <pic:cNvPr id="5" name="image1.jpg" descr="A diagram of software testing&#10;&#10;AI-generated content may be incorrect."/>
                    <pic:cNvPicPr preferRelativeResize="0"/>
                  </pic:nvPicPr>
                  <pic:blipFill>
                    <a:blip r:embed="rId5"/>
                    <a:srcRect/>
                    <a:stretch>
                      <a:fillRect/>
                    </a:stretch>
                  </pic:blipFill>
                  <pic:spPr>
                    <a:xfrm>
                      <a:off x="0" y="0"/>
                      <a:ext cx="5731200" cy="3225800"/>
                    </a:xfrm>
                    <a:prstGeom prst="rect">
                      <a:avLst/>
                    </a:prstGeom>
                    <a:ln/>
                  </pic:spPr>
                </pic:pic>
              </a:graphicData>
            </a:graphic>
          </wp:inline>
        </w:drawing>
      </w:r>
    </w:p>
    <w:p w14:paraId="7066157B" w14:textId="0A03333E" w:rsidR="00103CBD" w:rsidRPr="00103CBD" w:rsidRDefault="00103CBD" w:rsidP="00103CBD">
      <w:pPr>
        <w:spacing w:before="180"/>
      </w:pPr>
      <w:r w:rsidRPr="00103CBD">
        <w:t xml:space="preserve">Patients are recruited prospectively and are first scanned by an operator using the AI guidance system. The data is then sent </w:t>
      </w:r>
      <w:r w:rsidR="003228A7">
        <w:t>to a remote qualified clinician (</w:t>
      </w:r>
      <w:r w:rsidRPr="00103CBD">
        <w:t>RQC</w:t>
      </w:r>
      <w:r w:rsidR="003228A7">
        <w:t>)</w:t>
      </w:r>
      <w:r w:rsidRPr="00103CBD">
        <w:t xml:space="preserve"> for review. Subsequently the patient is scanned by a local imaging specialist for a final diagnosis. The RQCs are blinded to the results provided by the imaging specialist. All RQCs are also blinded to each other. The operators are also blinded to the imaging specialist result.</w:t>
      </w:r>
    </w:p>
    <w:p w14:paraId="68BD4E90" w14:textId="77777777" w:rsidR="00103CBD" w:rsidRPr="00103CBD" w:rsidRDefault="00103CBD" w:rsidP="00DF6CFA">
      <w:pPr>
        <w:rPr>
          <w:b/>
          <w:bCs/>
        </w:rPr>
      </w:pPr>
    </w:p>
    <w:p w14:paraId="4648C502" w14:textId="77777777" w:rsidR="00103CBD" w:rsidRPr="00103CBD" w:rsidRDefault="00103CBD" w:rsidP="00DF6CFA">
      <w:pPr>
        <w:rPr>
          <w:b/>
          <w:bCs/>
        </w:rPr>
      </w:pPr>
    </w:p>
    <w:p w14:paraId="4837AF4B" w14:textId="77777777" w:rsidR="00103CBD" w:rsidRPr="00103CBD" w:rsidRDefault="00103CBD" w:rsidP="00DF6CFA">
      <w:pPr>
        <w:rPr>
          <w:b/>
          <w:bCs/>
        </w:rPr>
      </w:pPr>
    </w:p>
    <w:p w14:paraId="67315F25" w14:textId="77777777" w:rsidR="00103CBD" w:rsidRPr="00103CBD" w:rsidRDefault="00103CBD" w:rsidP="00DF6CFA">
      <w:pPr>
        <w:rPr>
          <w:b/>
          <w:bCs/>
        </w:rPr>
      </w:pPr>
    </w:p>
    <w:p w14:paraId="08E0FED8" w14:textId="77777777" w:rsidR="00103CBD" w:rsidRPr="00103CBD" w:rsidRDefault="00103CBD" w:rsidP="00DF6CFA">
      <w:pPr>
        <w:rPr>
          <w:b/>
          <w:bCs/>
        </w:rPr>
      </w:pPr>
    </w:p>
    <w:p w14:paraId="42CA9EFF" w14:textId="77777777" w:rsidR="00103CBD" w:rsidRPr="00103CBD" w:rsidRDefault="00103CBD" w:rsidP="00DF6CFA">
      <w:pPr>
        <w:rPr>
          <w:b/>
          <w:bCs/>
        </w:rPr>
      </w:pPr>
    </w:p>
    <w:p w14:paraId="7CF59EE6" w14:textId="77777777" w:rsidR="00103CBD" w:rsidRPr="00103CBD" w:rsidRDefault="00103CBD" w:rsidP="00DF6CFA">
      <w:pPr>
        <w:rPr>
          <w:b/>
          <w:bCs/>
        </w:rPr>
      </w:pPr>
    </w:p>
    <w:p w14:paraId="5C6BA365" w14:textId="77777777" w:rsidR="00103CBD" w:rsidRPr="00103CBD" w:rsidRDefault="00103CBD" w:rsidP="00DF6CFA">
      <w:pPr>
        <w:rPr>
          <w:b/>
          <w:bCs/>
        </w:rPr>
      </w:pPr>
    </w:p>
    <w:p w14:paraId="40993990" w14:textId="77777777" w:rsidR="00103CBD" w:rsidRPr="00103CBD" w:rsidRDefault="00103CBD" w:rsidP="00DF6CFA">
      <w:pPr>
        <w:rPr>
          <w:b/>
          <w:bCs/>
        </w:rPr>
      </w:pPr>
    </w:p>
    <w:p w14:paraId="6EC1BE11" w14:textId="77777777" w:rsidR="00103CBD" w:rsidRPr="00103CBD" w:rsidRDefault="00103CBD" w:rsidP="00DF6CFA">
      <w:pPr>
        <w:rPr>
          <w:b/>
          <w:bCs/>
        </w:rPr>
      </w:pPr>
    </w:p>
    <w:p w14:paraId="7BB4959C" w14:textId="77777777" w:rsidR="00103CBD" w:rsidRDefault="00103CBD" w:rsidP="00DF6CFA">
      <w:pPr>
        <w:rPr>
          <w:b/>
          <w:bCs/>
        </w:rPr>
      </w:pPr>
    </w:p>
    <w:p w14:paraId="6063A3FA" w14:textId="77777777" w:rsidR="00A631AD" w:rsidRDefault="00A631AD" w:rsidP="00DF6CFA">
      <w:pPr>
        <w:rPr>
          <w:b/>
          <w:bCs/>
        </w:rPr>
      </w:pPr>
    </w:p>
    <w:p w14:paraId="5293C563" w14:textId="77777777" w:rsidR="00A631AD" w:rsidRDefault="00A631AD" w:rsidP="00DF6CFA">
      <w:pPr>
        <w:rPr>
          <w:b/>
          <w:bCs/>
        </w:rPr>
      </w:pPr>
    </w:p>
    <w:p w14:paraId="7CC44CCF" w14:textId="77777777" w:rsidR="00A631AD" w:rsidRDefault="00A631AD" w:rsidP="00DF6CFA">
      <w:pPr>
        <w:rPr>
          <w:b/>
          <w:bCs/>
        </w:rPr>
      </w:pPr>
    </w:p>
    <w:p w14:paraId="1B07E7AA" w14:textId="77777777" w:rsidR="00A631AD" w:rsidRDefault="00A631AD" w:rsidP="00DF6CFA">
      <w:pPr>
        <w:rPr>
          <w:b/>
          <w:bCs/>
        </w:rPr>
      </w:pPr>
    </w:p>
    <w:p w14:paraId="0D21C7CA" w14:textId="77777777" w:rsidR="00A631AD" w:rsidRDefault="00A631AD" w:rsidP="00DF6CFA">
      <w:pPr>
        <w:rPr>
          <w:b/>
          <w:bCs/>
        </w:rPr>
      </w:pPr>
    </w:p>
    <w:p w14:paraId="11245674" w14:textId="77777777" w:rsidR="00A631AD" w:rsidRDefault="00A631AD" w:rsidP="00DF6CFA">
      <w:pPr>
        <w:rPr>
          <w:b/>
          <w:bCs/>
        </w:rPr>
      </w:pPr>
    </w:p>
    <w:p w14:paraId="60077CA1" w14:textId="77777777" w:rsidR="00A631AD" w:rsidRPr="00103CBD" w:rsidRDefault="00A631AD" w:rsidP="00DF6CFA">
      <w:pPr>
        <w:rPr>
          <w:b/>
          <w:bCs/>
        </w:rPr>
      </w:pPr>
    </w:p>
    <w:p w14:paraId="78E87D4B" w14:textId="77777777" w:rsidR="00103CBD" w:rsidRPr="00103CBD" w:rsidRDefault="00103CBD" w:rsidP="00DF6CFA">
      <w:pPr>
        <w:rPr>
          <w:b/>
          <w:bCs/>
        </w:rPr>
      </w:pPr>
    </w:p>
    <w:p w14:paraId="4541C8F4" w14:textId="5F0D1B48" w:rsidR="00DF6CFA" w:rsidRPr="00103CBD" w:rsidRDefault="00817A95" w:rsidP="00DF6CFA">
      <w:pPr>
        <w:rPr>
          <w:b/>
          <w:bCs/>
        </w:rPr>
      </w:pPr>
      <w:r w:rsidRPr="00103CBD">
        <w:rPr>
          <w:b/>
          <w:bCs/>
        </w:rPr>
        <w:lastRenderedPageBreak/>
        <w:t xml:space="preserve">Supplementary </w:t>
      </w:r>
      <w:r w:rsidR="00DF6CFA" w:rsidRPr="00103CBD">
        <w:rPr>
          <w:b/>
          <w:bCs/>
        </w:rPr>
        <w:t xml:space="preserve">Figure </w:t>
      </w:r>
      <w:r w:rsidR="00103CBD" w:rsidRPr="00103CBD">
        <w:rPr>
          <w:b/>
          <w:bCs/>
        </w:rPr>
        <w:t>2</w:t>
      </w:r>
      <w:r w:rsidR="00DF6CFA" w:rsidRPr="00103CBD">
        <w:rPr>
          <w:b/>
          <w:bCs/>
        </w:rPr>
        <w:t>. Equations</w:t>
      </w:r>
    </w:p>
    <w:p w14:paraId="07C71B7A" w14:textId="77777777" w:rsidR="00DF6CFA" w:rsidRPr="00103CBD" w:rsidRDefault="00DF6CFA" w:rsidP="00DF6CFA">
      <w:pPr>
        <w:rPr>
          <w:b/>
          <w:bCs/>
        </w:rPr>
      </w:pPr>
      <w:r w:rsidRPr="00103CBD">
        <w:rPr>
          <w:b/>
          <w:bCs/>
          <w:noProof/>
        </w:rPr>
        <w:drawing>
          <wp:inline distT="114300" distB="114300" distL="114300" distR="114300" wp14:anchorId="4291B644" wp14:editId="6B0A2B89">
            <wp:extent cx="5734050" cy="4446668"/>
            <wp:effectExtent l="0" t="0" r="0" b="0"/>
            <wp:docPr id="1"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6"/>
                    <a:srcRect b="12412"/>
                    <a:stretch>
                      <a:fillRect/>
                    </a:stretch>
                  </pic:blipFill>
                  <pic:spPr>
                    <a:xfrm>
                      <a:off x="0" y="0"/>
                      <a:ext cx="5734050" cy="4446668"/>
                    </a:xfrm>
                    <a:prstGeom prst="rect">
                      <a:avLst/>
                    </a:prstGeom>
                    <a:ln/>
                  </pic:spPr>
                </pic:pic>
              </a:graphicData>
            </a:graphic>
          </wp:inline>
        </w:drawing>
      </w:r>
    </w:p>
    <w:p w14:paraId="7C75BAD5" w14:textId="77777777" w:rsidR="00DF6CFA" w:rsidRPr="00103CBD" w:rsidRDefault="00DF6CFA" w:rsidP="00DF6CFA">
      <w:pPr>
        <w:rPr>
          <w:b/>
          <w:bCs/>
        </w:rPr>
      </w:pPr>
    </w:p>
    <w:p w14:paraId="4B8D8154" w14:textId="77777777" w:rsidR="00DF6CFA" w:rsidRPr="00103CBD" w:rsidRDefault="00DF6CFA" w:rsidP="00DF6CFA">
      <w:pPr>
        <w:rPr>
          <w:color w:val="292A2E"/>
        </w:rPr>
      </w:pPr>
      <w:r w:rsidRPr="00103CBD">
        <w:rPr>
          <w:color w:val="292A2E"/>
        </w:rPr>
        <w:t xml:space="preserve">True positive </w:t>
      </w:r>
      <w:r w:rsidRPr="00103CBD">
        <w:rPr>
          <w:i/>
          <w:iCs/>
          <w:color w:val="292A2E"/>
        </w:rPr>
        <w:t>triage</w:t>
      </w:r>
      <w:r w:rsidRPr="00103CBD">
        <w:rPr>
          <w:color w:val="292A2E"/>
        </w:rPr>
        <w:t xml:space="preserve">, incompressible and indeterminate assessments with positive imaging specialist result; true negative </w:t>
      </w:r>
      <w:r w:rsidRPr="00103CBD">
        <w:rPr>
          <w:i/>
          <w:iCs/>
          <w:color w:val="292A2E"/>
        </w:rPr>
        <w:t>triage</w:t>
      </w:r>
      <w:r w:rsidRPr="00103CBD">
        <w:rPr>
          <w:color w:val="292A2E"/>
        </w:rPr>
        <w:t xml:space="preserve">, compressible assessments with negative imaging specialist result; false positive </w:t>
      </w:r>
      <w:r w:rsidRPr="00103CBD">
        <w:rPr>
          <w:i/>
          <w:iCs/>
          <w:color w:val="292A2E"/>
        </w:rPr>
        <w:t>triage,</w:t>
      </w:r>
      <w:r w:rsidRPr="00103CBD">
        <w:rPr>
          <w:color w:val="292A2E"/>
        </w:rPr>
        <w:t xml:space="preserve"> incompressible and indeterminate assessments with negative imaging specialist result; false negative </w:t>
      </w:r>
      <w:r w:rsidRPr="00103CBD">
        <w:rPr>
          <w:i/>
          <w:iCs/>
          <w:color w:val="292A2E"/>
        </w:rPr>
        <w:t>triage,</w:t>
      </w:r>
      <w:r w:rsidRPr="00103CBD">
        <w:rPr>
          <w:color w:val="292A2E"/>
        </w:rPr>
        <w:t xml:space="preserve"> compressible assessments with positive imaging specialist result; false positive </w:t>
      </w:r>
      <w:r w:rsidRPr="00103CBD">
        <w:rPr>
          <w:i/>
          <w:iCs/>
          <w:color w:val="292A2E"/>
        </w:rPr>
        <w:t>priority,</w:t>
      </w:r>
      <w:r w:rsidRPr="00103CBD">
        <w:rPr>
          <w:color w:val="292A2E"/>
        </w:rPr>
        <w:t xml:space="preserve"> incompressible assessments with negative imaging specialist result; PPV, positive predictive value; NPV, negative predictive value.</w:t>
      </w:r>
    </w:p>
    <w:p w14:paraId="0EA7486A" w14:textId="77777777" w:rsidR="00DF6CFA" w:rsidRPr="00103CBD" w:rsidRDefault="00DF6CFA" w:rsidP="00DF6CFA">
      <w:pPr>
        <w:rPr>
          <w:color w:val="292A2E"/>
        </w:rPr>
      </w:pPr>
    </w:p>
    <w:p w14:paraId="77EC7497" w14:textId="77777777" w:rsidR="00DF6CFA" w:rsidRPr="00103CBD" w:rsidRDefault="00DF6CFA"/>
    <w:p w14:paraId="166D8E31" w14:textId="77777777" w:rsidR="00DF6CFA" w:rsidRPr="00103CBD" w:rsidRDefault="00DF6CFA" w:rsidP="00DF6CFA">
      <w:pPr>
        <w:rPr>
          <w:b/>
          <w:bCs/>
        </w:rPr>
      </w:pPr>
    </w:p>
    <w:p w14:paraId="2CBA4C5E" w14:textId="77777777" w:rsidR="000472FC" w:rsidRPr="00103CBD" w:rsidRDefault="000472FC" w:rsidP="00DF6CFA">
      <w:pPr>
        <w:rPr>
          <w:b/>
          <w:bCs/>
        </w:rPr>
      </w:pPr>
    </w:p>
    <w:p w14:paraId="03F49F7B" w14:textId="77777777" w:rsidR="00DF6CFA" w:rsidRPr="00103CBD" w:rsidRDefault="00DF6CFA" w:rsidP="00DF6CFA">
      <w:pPr>
        <w:rPr>
          <w:b/>
          <w:bCs/>
        </w:rPr>
      </w:pPr>
    </w:p>
    <w:p w14:paraId="78B57EBC" w14:textId="77777777" w:rsidR="00DF6CFA" w:rsidRPr="00103CBD" w:rsidRDefault="00DF6CFA" w:rsidP="00DF6CFA">
      <w:pPr>
        <w:rPr>
          <w:b/>
          <w:bCs/>
        </w:rPr>
      </w:pPr>
    </w:p>
    <w:p w14:paraId="5B1A7625" w14:textId="77777777" w:rsidR="00DF6CFA" w:rsidRPr="00103CBD" w:rsidRDefault="00DF6CFA" w:rsidP="00DF6CFA">
      <w:pPr>
        <w:rPr>
          <w:b/>
          <w:bCs/>
        </w:rPr>
      </w:pPr>
    </w:p>
    <w:p w14:paraId="46F68F56" w14:textId="77777777" w:rsidR="00DF6CFA" w:rsidRPr="00103CBD" w:rsidRDefault="00DF6CFA" w:rsidP="00DF6CFA">
      <w:pPr>
        <w:rPr>
          <w:b/>
          <w:bCs/>
        </w:rPr>
      </w:pPr>
    </w:p>
    <w:p w14:paraId="3622417B" w14:textId="77777777" w:rsidR="00DF6CFA" w:rsidRPr="00103CBD" w:rsidRDefault="00DF6CFA" w:rsidP="00DF6CFA">
      <w:pPr>
        <w:rPr>
          <w:b/>
          <w:bCs/>
        </w:rPr>
      </w:pPr>
    </w:p>
    <w:p w14:paraId="64F60D01" w14:textId="77777777" w:rsidR="00DF6CFA" w:rsidRPr="00103CBD" w:rsidRDefault="00DF6CFA" w:rsidP="00DF6CFA">
      <w:pPr>
        <w:rPr>
          <w:b/>
          <w:bCs/>
        </w:rPr>
      </w:pPr>
    </w:p>
    <w:p w14:paraId="7EDB776F" w14:textId="77777777" w:rsidR="00DF6CFA" w:rsidRPr="00103CBD" w:rsidRDefault="00DF6CFA" w:rsidP="00DF6CFA">
      <w:pPr>
        <w:rPr>
          <w:b/>
          <w:bCs/>
        </w:rPr>
      </w:pPr>
    </w:p>
    <w:p w14:paraId="46C5C2A6" w14:textId="77777777" w:rsidR="00DF6CFA" w:rsidRPr="00103CBD" w:rsidRDefault="00DF6CFA" w:rsidP="00DF6CFA">
      <w:pPr>
        <w:rPr>
          <w:b/>
          <w:bCs/>
        </w:rPr>
      </w:pPr>
    </w:p>
    <w:p w14:paraId="4E98BB41" w14:textId="77777777" w:rsidR="00DF6CFA" w:rsidRPr="00103CBD" w:rsidRDefault="00DF6CFA" w:rsidP="00DF6CFA">
      <w:pPr>
        <w:rPr>
          <w:b/>
          <w:bCs/>
        </w:rPr>
      </w:pPr>
    </w:p>
    <w:p w14:paraId="0027F77D" w14:textId="08127D3A" w:rsidR="00DF6CFA" w:rsidRPr="00442A6D" w:rsidRDefault="00103CBD" w:rsidP="00DF6CFA">
      <w:pPr>
        <w:rPr>
          <w:b/>
          <w:bCs/>
          <w:vertAlign w:val="superscript"/>
        </w:rPr>
      </w:pPr>
      <w:r w:rsidRPr="00103CBD">
        <w:rPr>
          <w:b/>
          <w:bCs/>
        </w:rPr>
        <w:lastRenderedPageBreak/>
        <w:t xml:space="preserve">Supplementary </w:t>
      </w:r>
      <w:r w:rsidR="00DF6CFA" w:rsidRPr="00103CBD">
        <w:rPr>
          <w:b/>
          <w:bCs/>
        </w:rPr>
        <w:t>Table 1. ACEP Grading Scale for Image Quality Assessment</w:t>
      </w:r>
      <w:r w:rsidR="00442A6D">
        <w:rPr>
          <w:b/>
          <w:bCs/>
          <w:vertAlign w:val="superscript"/>
        </w:rPr>
        <w:t>1</w:t>
      </w:r>
    </w:p>
    <w:p w14:paraId="184E1908" w14:textId="77777777" w:rsidR="00DF6CFA" w:rsidRPr="00103CBD" w:rsidRDefault="00DF6CFA" w:rsidP="00DF6CFA"/>
    <w:tbl>
      <w:tblPr>
        <w:tblW w:w="9360" w:type="dxa"/>
        <w:tblLayout w:type="fixed"/>
        <w:tblLook w:val="0600" w:firstRow="0" w:lastRow="0" w:firstColumn="0" w:lastColumn="0" w:noHBand="1" w:noVBand="1"/>
      </w:tblPr>
      <w:tblGrid>
        <w:gridCol w:w="1470"/>
        <w:gridCol w:w="7890"/>
      </w:tblGrid>
      <w:tr w:rsidR="00DF6CFA" w:rsidRPr="00103CBD" w14:paraId="269B169D" w14:textId="77777777" w:rsidTr="00F95D07">
        <w:tc>
          <w:tcPr>
            <w:tcW w:w="14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22F83E" w14:textId="77777777" w:rsidR="00DF6CFA" w:rsidRPr="00103CBD" w:rsidRDefault="00DF6CFA" w:rsidP="00F95D07">
            <w:r w:rsidRPr="00103CBD">
              <w:t>ACEP Score</w:t>
            </w:r>
          </w:p>
        </w:tc>
        <w:tc>
          <w:tcPr>
            <w:tcW w:w="78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9A0412" w14:textId="77777777" w:rsidR="00DF6CFA" w:rsidRPr="00103CBD" w:rsidRDefault="00DF6CFA" w:rsidP="00F95D07">
            <w:r w:rsidRPr="00103CBD">
              <w:t>Grading Scale Definition</w:t>
            </w:r>
          </w:p>
        </w:tc>
      </w:tr>
      <w:tr w:rsidR="00DF6CFA" w:rsidRPr="00103CBD" w14:paraId="59BA9823" w14:textId="77777777" w:rsidTr="00F95D07">
        <w:tc>
          <w:tcPr>
            <w:tcW w:w="14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6BF5C8E" w14:textId="77777777" w:rsidR="00DF6CFA" w:rsidRPr="00103CBD" w:rsidRDefault="00DF6CFA" w:rsidP="00F95D07">
            <w:r w:rsidRPr="00103CBD">
              <w:t>1</w:t>
            </w:r>
          </w:p>
        </w:tc>
        <w:tc>
          <w:tcPr>
            <w:tcW w:w="78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4E6D0F" w14:textId="77777777" w:rsidR="00DF6CFA" w:rsidRPr="00103CBD" w:rsidRDefault="00DF6CFA" w:rsidP="00F95D07">
            <w:r w:rsidRPr="00103CBD">
              <w:t>No recognizable structures, no objective data can be gathered</w:t>
            </w:r>
          </w:p>
        </w:tc>
      </w:tr>
      <w:tr w:rsidR="00DF6CFA" w:rsidRPr="00103CBD" w14:paraId="5E113047" w14:textId="77777777" w:rsidTr="00F95D07">
        <w:tc>
          <w:tcPr>
            <w:tcW w:w="14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66B5FB0" w14:textId="77777777" w:rsidR="00DF6CFA" w:rsidRPr="00103CBD" w:rsidRDefault="00DF6CFA" w:rsidP="00F95D07">
            <w:r w:rsidRPr="00103CBD">
              <w:t>2</w:t>
            </w:r>
          </w:p>
        </w:tc>
        <w:tc>
          <w:tcPr>
            <w:tcW w:w="78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42CF22" w14:textId="77777777" w:rsidR="00DF6CFA" w:rsidRPr="00103CBD" w:rsidRDefault="00DF6CFA" w:rsidP="00F95D07">
            <w:r w:rsidRPr="00103CBD">
              <w:t>Minimally recognizable structures but insufficient for diagnosis</w:t>
            </w:r>
          </w:p>
        </w:tc>
      </w:tr>
      <w:tr w:rsidR="00DF6CFA" w:rsidRPr="00103CBD" w14:paraId="6D129B90" w14:textId="77777777" w:rsidTr="00F95D07">
        <w:tc>
          <w:tcPr>
            <w:tcW w:w="14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760755" w14:textId="77777777" w:rsidR="00DF6CFA" w:rsidRPr="00103CBD" w:rsidRDefault="00DF6CFA" w:rsidP="00F95D07">
            <w:r w:rsidRPr="00103CBD">
              <w:t>3</w:t>
            </w:r>
          </w:p>
        </w:tc>
        <w:tc>
          <w:tcPr>
            <w:tcW w:w="78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04252A" w14:textId="77777777" w:rsidR="00DF6CFA" w:rsidRPr="00103CBD" w:rsidRDefault="00DF6CFA" w:rsidP="00F95D07">
            <w:r w:rsidRPr="00103CBD">
              <w:t>Minimal criteria met for diagnosis, recognizable structures but with some technical or other flaws</w:t>
            </w:r>
          </w:p>
        </w:tc>
      </w:tr>
      <w:tr w:rsidR="00DF6CFA" w:rsidRPr="00103CBD" w14:paraId="502E70D6" w14:textId="77777777" w:rsidTr="00F95D07">
        <w:tc>
          <w:tcPr>
            <w:tcW w:w="14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E6E54F" w14:textId="77777777" w:rsidR="00DF6CFA" w:rsidRPr="00103CBD" w:rsidRDefault="00DF6CFA" w:rsidP="00F95D07">
            <w:r w:rsidRPr="00103CBD">
              <w:t>4</w:t>
            </w:r>
          </w:p>
        </w:tc>
        <w:tc>
          <w:tcPr>
            <w:tcW w:w="78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DF80D99" w14:textId="77777777" w:rsidR="00DF6CFA" w:rsidRPr="00103CBD" w:rsidRDefault="00DF6CFA" w:rsidP="00F95D07">
            <w:r w:rsidRPr="00103CBD">
              <w:t>Minimal criteria met for diagnosis, all structures imaged well and diagnosis easily</w:t>
            </w:r>
          </w:p>
        </w:tc>
      </w:tr>
      <w:tr w:rsidR="00DF6CFA" w:rsidRPr="00103CBD" w14:paraId="766CF388" w14:textId="77777777" w:rsidTr="00F95D07">
        <w:tc>
          <w:tcPr>
            <w:tcW w:w="14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AB9BCF" w14:textId="77777777" w:rsidR="00DF6CFA" w:rsidRPr="00103CBD" w:rsidRDefault="00DF6CFA" w:rsidP="00F95D07">
            <w:r w:rsidRPr="00103CBD">
              <w:t>5</w:t>
            </w:r>
          </w:p>
        </w:tc>
        <w:tc>
          <w:tcPr>
            <w:tcW w:w="78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851469" w14:textId="77777777" w:rsidR="00DF6CFA" w:rsidRPr="00103CBD" w:rsidRDefault="00DF6CFA" w:rsidP="00F95D07">
            <w:r w:rsidRPr="00103CBD">
              <w:t>Minimal criteria met for diagnosis, all structures imaged with excellent image quality and diagnosis completely supported.</w:t>
            </w:r>
          </w:p>
        </w:tc>
      </w:tr>
    </w:tbl>
    <w:p w14:paraId="4CC79E1E" w14:textId="77777777" w:rsidR="00DF6CFA" w:rsidRPr="00103CBD" w:rsidRDefault="00DF6CFA" w:rsidP="00DF6CFA"/>
    <w:p w14:paraId="2109CC87" w14:textId="77777777" w:rsidR="00DF6CFA" w:rsidRPr="00103CBD" w:rsidRDefault="00DF6CFA" w:rsidP="00DF6CFA">
      <w:r w:rsidRPr="00103CBD">
        <w:t>ACEP, American College of Emergency Physicians</w:t>
      </w:r>
    </w:p>
    <w:p w14:paraId="6A254787" w14:textId="77777777" w:rsidR="00A631AD" w:rsidRDefault="00A631AD" w:rsidP="00DF6CFA">
      <w:pPr>
        <w:rPr>
          <w:b/>
          <w:bCs/>
        </w:rPr>
      </w:pPr>
    </w:p>
    <w:p w14:paraId="57A0142A" w14:textId="77777777" w:rsidR="004302B1" w:rsidRDefault="004302B1" w:rsidP="00DF6CFA">
      <w:pPr>
        <w:rPr>
          <w:b/>
          <w:bCs/>
        </w:rPr>
      </w:pPr>
    </w:p>
    <w:p w14:paraId="08A90433" w14:textId="77777777" w:rsidR="00CB0581" w:rsidRDefault="00CB0581" w:rsidP="00DF6CFA">
      <w:pPr>
        <w:rPr>
          <w:b/>
          <w:bCs/>
        </w:rPr>
      </w:pPr>
    </w:p>
    <w:p w14:paraId="4DE4B74F" w14:textId="7E8CB19A" w:rsidR="00DF6CFA" w:rsidRPr="00103CBD" w:rsidRDefault="00103CBD" w:rsidP="00DF6CFA">
      <w:pPr>
        <w:rPr>
          <w:b/>
          <w:bCs/>
        </w:rPr>
      </w:pPr>
      <w:r w:rsidRPr="00103CBD">
        <w:rPr>
          <w:b/>
          <w:bCs/>
        </w:rPr>
        <w:t xml:space="preserve">Supplementary </w:t>
      </w:r>
      <w:r w:rsidR="00DF6CFA" w:rsidRPr="00103CBD">
        <w:rPr>
          <w:b/>
          <w:bCs/>
        </w:rPr>
        <w:t xml:space="preserve">Table </w:t>
      </w:r>
      <w:r w:rsidR="007816B7">
        <w:rPr>
          <w:b/>
          <w:bCs/>
        </w:rPr>
        <w:t>2</w:t>
      </w:r>
      <w:r w:rsidR="00DF6CFA" w:rsidRPr="00103CBD">
        <w:rPr>
          <w:b/>
          <w:bCs/>
        </w:rPr>
        <w:t xml:space="preserve">. Primary </w:t>
      </w:r>
      <w:r w:rsidRPr="00103CBD">
        <w:rPr>
          <w:b/>
          <w:bCs/>
        </w:rPr>
        <w:t>E</w:t>
      </w:r>
      <w:r w:rsidR="00DF6CFA" w:rsidRPr="00103CBD">
        <w:rPr>
          <w:b/>
          <w:bCs/>
        </w:rPr>
        <w:t>ndpoints by RQC and Majority Voting</w:t>
      </w:r>
    </w:p>
    <w:p w14:paraId="5A59229F" w14:textId="77777777" w:rsidR="00DF6CFA" w:rsidRPr="00103CBD" w:rsidRDefault="00DF6CFA" w:rsidP="00DF6CFA">
      <w:pPr>
        <w:rPr>
          <w:b/>
          <w:bCs/>
        </w:rPr>
      </w:pPr>
    </w:p>
    <w:tbl>
      <w:tblPr>
        <w:tblW w:w="98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75"/>
        <w:gridCol w:w="1425"/>
        <w:gridCol w:w="1320"/>
        <w:gridCol w:w="1320"/>
        <w:gridCol w:w="1305"/>
        <w:gridCol w:w="1365"/>
        <w:gridCol w:w="915"/>
      </w:tblGrid>
      <w:tr w:rsidR="00DF6CFA" w:rsidRPr="00103CBD" w14:paraId="02AC8404" w14:textId="77777777" w:rsidTr="00F95D07">
        <w:trPr>
          <w:trHeight w:val="632"/>
        </w:trPr>
        <w:tc>
          <w:tcPr>
            <w:tcW w:w="2175" w:type="dxa"/>
          </w:tcPr>
          <w:p w14:paraId="28920E32" w14:textId="77777777" w:rsidR="00DF6CFA" w:rsidRPr="00103CBD" w:rsidRDefault="00DF6CFA" w:rsidP="00F95D07">
            <w:pPr>
              <w:spacing w:line="276" w:lineRule="auto"/>
              <w:rPr>
                <w:b/>
                <w:bCs/>
                <w:color w:val="292A2E"/>
              </w:rPr>
            </w:pPr>
            <w:r w:rsidRPr="00103CBD">
              <w:rPr>
                <w:color w:val="292A2E"/>
              </w:rPr>
              <w:t> </w:t>
            </w:r>
            <w:r w:rsidRPr="00103CBD">
              <w:rPr>
                <w:b/>
                <w:bCs/>
                <w:color w:val="292A2E"/>
              </w:rPr>
              <w:t>Outcome, %</w:t>
            </w:r>
          </w:p>
        </w:tc>
        <w:tc>
          <w:tcPr>
            <w:tcW w:w="1425" w:type="dxa"/>
          </w:tcPr>
          <w:p w14:paraId="0637653E" w14:textId="77777777" w:rsidR="00DF6CFA" w:rsidRPr="00103CBD" w:rsidRDefault="00DF6CFA" w:rsidP="00F95D07">
            <w:pPr>
              <w:spacing w:line="276" w:lineRule="auto"/>
              <w:rPr>
                <w:color w:val="292A2E"/>
              </w:rPr>
            </w:pPr>
            <w:r w:rsidRPr="00103CBD">
              <w:rPr>
                <w:b/>
                <w:bCs/>
                <w:color w:val="292A2E"/>
              </w:rPr>
              <w:t>RQC 1</w:t>
            </w:r>
          </w:p>
        </w:tc>
        <w:tc>
          <w:tcPr>
            <w:tcW w:w="1320" w:type="dxa"/>
          </w:tcPr>
          <w:p w14:paraId="16339D2B" w14:textId="77777777" w:rsidR="00DF6CFA" w:rsidRPr="00103CBD" w:rsidRDefault="00DF6CFA" w:rsidP="00F95D07">
            <w:pPr>
              <w:spacing w:line="276" w:lineRule="auto"/>
              <w:rPr>
                <w:color w:val="292A2E"/>
              </w:rPr>
            </w:pPr>
            <w:r w:rsidRPr="00103CBD">
              <w:rPr>
                <w:b/>
                <w:bCs/>
                <w:color w:val="292A2E"/>
              </w:rPr>
              <w:t>RQC 2</w:t>
            </w:r>
          </w:p>
        </w:tc>
        <w:tc>
          <w:tcPr>
            <w:tcW w:w="1320" w:type="dxa"/>
          </w:tcPr>
          <w:p w14:paraId="55214373" w14:textId="77777777" w:rsidR="00DF6CFA" w:rsidRPr="00103CBD" w:rsidRDefault="00DF6CFA" w:rsidP="00F95D07">
            <w:pPr>
              <w:spacing w:line="276" w:lineRule="auto"/>
              <w:rPr>
                <w:color w:val="292A2E"/>
              </w:rPr>
            </w:pPr>
            <w:r w:rsidRPr="00103CBD">
              <w:rPr>
                <w:b/>
                <w:bCs/>
                <w:color w:val="292A2E"/>
              </w:rPr>
              <w:t>RQC 3</w:t>
            </w:r>
          </w:p>
        </w:tc>
        <w:tc>
          <w:tcPr>
            <w:tcW w:w="1305" w:type="dxa"/>
          </w:tcPr>
          <w:p w14:paraId="782581E5" w14:textId="77777777" w:rsidR="00DF6CFA" w:rsidRPr="00103CBD" w:rsidRDefault="00DF6CFA" w:rsidP="00F95D07">
            <w:pPr>
              <w:spacing w:line="276" w:lineRule="auto"/>
              <w:rPr>
                <w:color w:val="292A2E"/>
              </w:rPr>
            </w:pPr>
            <w:r w:rsidRPr="00103CBD">
              <w:rPr>
                <w:b/>
                <w:bCs/>
                <w:color w:val="292A2E"/>
              </w:rPr>
              <w:t>RQC 4</w:t>
            </w:r>
          </w:p>
        </w:tc>
        <w:tc>
          <w:tcPr>
            <w:tcW w:w="1365" w:type="dxa"/>
          </w:tcPr>
          <w:p w14:paraId="51F51657" w14:textId="77777777" w:rsidR="00DF6CFA" w:rsidRPr="00103CBD" w:rsidRDefault="00DF6CFA" w:rsidP="00F95D07">
            <w:pPr>
              <w:spacing w:line="276" w:lineRule="auto"/>
              <w:rPr>
                <w:color w:val="292A2E"/>
              </w:rPr>
            </w:pPr>
            <w:r w:rsidRPr="00103CBD">
              <w:rPr>
                <w:b/>
                <w:bCs/>
                <w:color w:val="292A2E"/>
              </w:rPr>
              <w:t>RQC 5</w:t>
            </w:r>
          </w:p>
        </w:tc>
        <w:tc>
          <w:tcPr>
            <w:tcW w:w="915" w:type="dxa"/>
          </w:tcPr>
          <w:p w14:paraId="4266F407" w14:textId="77777777" w:rsidR="00DF6CFA" w:rsidRPr="00103CBD" w:rsidRDefault="00DF6CFA" w:rsidP="00F95D07">
            <w:pPr>
              <w:spacing w:line="276" w:lineRule="auto"/>
              <w:rPr>
                <w:b/>
                <w:bCs/>
                <w:color w:val="292A2E"/>
              </w:rPr>
            </w:pPr>
            <w:r w:rsidRPr="00103CBD">
              <w:rPr>
                <w:b/>
                <w:bCs/>
                <w:color w:val="292A2E"/>
              </w:rPr>
              <w:t>Major-</w:t>
            </w:r>
            <w:proofErr w:type="spellStart"/>
            <w:r w:rsidRPr="00103CBD">
              <w:rPr>
                <w:b/>
                <w:bCs/>
                <w:color w:val="292A2E"/>
              </w:rPr>
              <w:t>ity</w:t>
            </w:r>
            <w:proofErr w:type="spellEnd"/>
            <w:r w:rsidRPr="00103CBD">
              <w:rPr>
                <w:b/>
                <w:bCs/>
                <w:color w:val="292A2E"/>
              </w:rPr>
              <w:t xml:space="preserve"> Voting</w:t>
            </w:r>
          </w:p>
        </w:tc>
      </w:tr>
      <w:tr w:rsidR="00DF6CFA" w:rsidRPr="00103CBD" w14:paraId="672C6B84" w14:textId="77777777" w:rsidTr="00F95D07">
        <w:trPr>
          <w:trHeight w:val="916"/>
        </w:trPr>
        <w:tc>
          <w:tcPr>
            <w:tcW w:w="2175" w:type="dxa"/>
          </w:tcPr>
          <w:p w14:paraId="2F514E44" w14:textId="77777777" w:rsidR="00DF6CFA" w:rsidRPr="00103CBD" w:rsidRDefault="00DF6CFA" w:rsidP="00F95D07">
            <w:pPr>
              <w:spacing w:line="276" w:lineRule="auto"/>
              <w:rPr>
                <w:color w:val="292A2E"/>
              </w:rPr>
            </w:pPr>
            <w:r w:rsidRPr="00103CBD">
              <w:rPr>
                <w:b/>
                <w:bCs/>
                <w:color w:val="292A2E"/>
              </w:rPr>
              <w:t>Proportion of adequate quality scans (95% CI)</w:t>
            </w:r>
          </w:p>
        </w:tc>
        <w:tc>
          <w:tcPr>
            <w:tcW w:w="1425" w:type="dxa"/>
          </w:tcPr>
          <w:p w14:paraId="5D34651D" w14:textId="77777777" w:rsidR="00DF6CFA" w:rsidRPr="00103CBD" w:rsidRDefault="00DF6CFA" w:rsidP="00F95D07">
            <w:pPr>
              <w:spacing w:line="276" w:lineRule="auto"/>
              <w:rPr>
                <w:color w:val="292A2E"/>
              </w:rPr>
            </w:pPr>
            <w:r w:rsidRPr="00103CBD">
              <w:rPr>
                <w:color w:val="292A2E"/>
              </w:rPr>
              <w:t>84.7%</w:t>
            </w:r>
            <w:r w:rsidRPr="00103CBD">
              <w:rPr>
                <w:color w:val="292A2E"/>
              </w:rPr>
              <w:br/>
              <w:t>(81.7-87.5)</w:t>
            </w:r>
          </w:p>
        </w:tc>
        <w:tc>
          <w:tcPr>
            <w:tcW w:w="1320" w:type="dxa"/>
          </w:tcPr>
          <w:p w14:paraId="3E17F548" w14:textId="77777777" w:rsidR="00DF6CFA" w:rsidRPr="00103CBD" w:rsidRDefault="00DF6CFA" w:rsidP="00F95D07">
            <w:pPr>
              <w:spacing w:line="276" w:lineRule="auto"/>
              <w:rPr>
                <w:color w:val="292A2E"/>
              </w:rPr>
            </w:pPr>
            <w:r w:rsidRPr="00103CBD">
              <w:rPr>
                <w:color w:val="292A2E"/>
              </w:rPr>
              <w:t>88.3%</w:t>
            </w:r>
            <w:r w:rsidRPr="00103CBD">
              <w:rPr>
                <w:color w:val="292A2E"/>
              </w:rPr>
              <w:br/>
              <w:t>(85.6-90.7)</w:t>
            </w:r>
          </w:p>
        </w:tc>
        <w:tc>
          <w:tcPr>
            <w:tcW w:w="1320" w:type="dxa"/>
          </w:tcPr>
          <w:p w14:paraId="3829ACA4" w14:textId="77777777" w:rsidR="00DF6CFA" w:rsidRPr="00103CBD" w:rsidRDefault="00DF6CFA" w:rsidP="00F95D07">
            <w:pPr>
              <w:spacing w:line="276" w:lineRule="auto"/>
              <w:rPr>
                <w:color w:val="292A2E"/>
              </w:rPr>
            </w:pPr>
            <w:r w:rsidRPr="00103CBD">
              <w:rPr>
                <w:color w:val="292A2E"/>
              </w:rPr>
              <w:t>99.2%</w:t>
            </w:r>
            <w:r w:rsidRPr="00103CBD">
              <w:rPr>
                <w:color w:val="292A2E"/>
              </w:rPr>
              <w:br/>
              <w:t>(98.2-99.7)</w:t>
            </w:r>
          </w:p>
        </w:tc>
        <w:tc>
          <w:tcPr>
            <w:tcW w:w="1305" w:type="dxa"/>
          </w:tcPr>
          <w:p w14:paraId="31D0CF1E" w14:textId="77777777" w:rsidR="00DF6CFA" w:rsidRPr="00103CBD" w:rsidRDefault="00DF6CFA" w:rsidP="00F95D07">
            <w:pPr>
              <w:spacing w:line="276" w:lineRule="auto"/>
              <w:rPr>
                <w:color w:val="292A2E"/>
              </w:rPr>
            </w:pPr>
            <w:r w:rsidRPr="00103CBD">
              <w:rPr>
                <w:color w:val="292A2E"/>
              </w:rPr>
              <w:t>79.4%</w:t>
            </w:r>
            <w:r w:rsidRPr="00103CBD">
              <w:rPr>
                <w:color w:val="292A2E"/>
              </w:rPr>
              <w:br/>
              <w:t>(76.2-82.5)</w:t>
            </w:r>
          </w:p>
        </w:tc>
        <w:tc>
          <w:tcPr>
            <w:tcW w:w="1365" w:type="dxa"/>
          </w:tcPr>
          <w:p w14:paraId="32A68CF0" w14:textId="77777777" w:rsidR="00DF6CFA" w:rsidRPr="00103CBD" w:rsidRDefault="00DF6CFA" w:rsidP="00F95D07">
            <w:pPr>
              <w:spacing w:line="276" w:lineRule="auto"/>
              <w:rPr>
                <w:color w:val="292A2E"/>
              </w:rPr>
            </w:pPr>
            <w:r w:rsidRPr="00103CBD">
              <w:rPr>
                <w:color w:val="292A2E"/>
              </w:rPr>
              <w:t>83.3%</w:t>
            </w:r>
            <w:r w:rsidRPr="00103CBD">
              <w:rPr>
                <w:color w:val="292A2E"/>
              </w:rPr>
              <w:br/>
              <w:t>(80.3-86.1)</w:t>
            </w:r>
          </w:p>
        </w:tc>
        <w:tc>
          <w:tcPr>
            <w:tcW w:w="915" w:type="dxa"/>
          </w:tcPr>
          <w:p w14:paraId="3A79A143" w14:textId="77777777" w:rsidR="00DF6CFA" w:rsidRPr="00103CBD" w:rsidRDefault="00DF6CFA" w:rsidP="00F95D07">
            <w:pPr>
              <w:spacing w:line="276" w:lineRule="auto"/>
              <w:rPr>
                <w:color w:val="292A2E"/>
              </w:rPr>
            </w:pPr>
            <w:r w:rsidRPr="00103CBD">
              <w:rPr>
                <w:color w:val="292A2E"/>
              </w:rPr>
              <w:t>84.1%</w:t>
            </w:r>
          </w:p>
        </w:tc>
      </w:tr>
      <w:tr w:rsidR="00DF6CFA" w:rsidRPr="00103CBD" w14:paraId="4D464131" w14:textId="77777777" w:rsidTr="00F95D07">
        <w:trPr>
          <w:trHeight w:val="630"/>
        </w:trPr>
        <w:tc>
          <w:tcPr>
            <w:tcW w:w="2175" w:type="dxa"/>
          </w:tcPr>
          <w:p w14:paraId="2E25A18A" w14:textId="77777777" w:rsidR="00DF6CFA" w:rsidRPr="00103CBD" w:rsidRDefault="00DF6CFA" w:rsidP="00F95D07">
            <w:pPr>
              <w:spacing w:line="276" w:lineRule="auto"/>
              <w:rPr>
                <w:color w:val="292A2E"/>
              </w:rPr>
            </w:pPr>
            <w:r w:rsidRPr="00103CBD">
              <w:rPr>
                <w:b/>
                <w:bCs/>
                <w:color w:val="292A2E"/>
              </w:rPr>
              <w:t>Triage Sensitivity (95% CI)</w:t>
            </w:r>
          </w:p>
        </w:tc>
        <w:tc>
          <w:tcPr>
            <w:tcW w:w="1425" w:type="dxa"/>
          </w:tcPr>
          <w:p w14:paraId="74B2E4E6" w14:textId="77777777" w:rsidR="00DF6CFA" w:rsidRPr="00103CBD" w:rsidRDefault="00DF6CFA" w:rsidP="00F95D07">
            <w:pPr>
              <w:spacing w:line="276" w:lineRule="auto"/>
              <w:rPr>
                <w:color w:val="292A2E"/>
              </w:rPr>
            </w:pPr>
            <w:r w:rsidRPr="00103CBD">
              <w:rPr>
                <w:color w:val="292A2E"/>
              </w:rPr>
              <w:t>95.5%</w:t>
            </w:r>
            <w:r w:rsidRPr="00103CBD">
              <w:rPr>
                <w:color w:val="292A2E"/>
              </w:rPr>
              <w:br/>
              <w:t>(87.5-99.1)</w:t>
            </w:r>
          </w:p>
        </w:tc>
        <w:tc>
          <w:tcPr>
            <w:tcW w:w="1320" w:type="dxa"/>
          </w:tcPr>
          <w:p w14:paraId="0E044D7C" w14:textId="77777777" w:rsidR="00DF6CFA" w:rsidRPr="00103CBD" w:rsidRDefault="00DF6CFA" w:rsidP="00F95D07">
            <w:pPr>
              <w:spacing w:line="276" w:lineRule="auto"/>
              <w:rPr>
                <w:color w:val="292A2E"/>
              </w:rPr>
            </w:pPr>
            <w:r w:rsidRPr="00103CBD">
              <w:rPr>
                <w:color w:val="292A2E"/>
              </w:rPr>
              <w:t>92.5%</w:t>
            </w:r>
            <w:r w:rsidRPr="00103CBD">
              <w:rPr>
                <w:color w:val="292A2E"/>
              </w:rPr>
              <w:br/>
              <w:t>(83.4-97.5)</w:t>
            </w:r>
          </w:p>
        </w:tc>
        <w:tc>
          <w:tcPr>
            <w:tcW w:w="1320" w:type="dxa"/>
          </w:tcPr>
          <w:p w14:paraId="561D4053" w14:textId="77777777" w:rsidR="00DF6CFA" w:rsidRPr="00103CBD" w:rsidRDefault="00DF6CFA" w:rsidP="00F95D07">
            <w:pPr>
              <w:spacing w:line="276" w:lineRule="auto"/>
              <w:rPr>
                <w:color w:val="292A2E"/>
              </w:rPr>
            </w:pPr>
            <w:r w:rsidRPr="00103CBD">
              <w:rPr>
                <w:color w:val="292A2E"/>
              </w:rPr>
              <w:t>88.1%</w:t>
            </w:r>
            <w:r w:rsidRPr="00103CBD">
              <w:rPr>
                <w:color w:val="292A2E"/>
              </w:rPr>
              <w:br/>
              <w:t>(77.8-94.7)</w:t>
            </w:r>
          </w:p>
        </w:tc>
        <w:tc>
          <w:tcPr>
            <w:tcW w:w="1305" w:type="dxa"/>
          </w:tcPr>
          <w:p w14:paraId="3B39856C" w14:textId="77777777" w:rsidR="00DF6CFA" w:rsidRPr="00103CBD" w:rsidRDefault="00DF6CFA" w:rsidP="00F95D07">
            <w:pPr>
              <w:spacing w:line="276" w:lineRule="auto"/>
              <w:rPr>
                <w:color w:val="292A2E"/>
              </w:rPr>
            </w:pPr>
            <w:r w:rsidRPr="00103CBD">
              <w:rPr>
                <w:color w:val="292A2E"/>
              </w:rPr>
              <w:t>95.5%</w:t>
            </w:r>
            <w:r w:rsidRPr="00103CBD">
              <w:rPr>
                <w:color w:val="292A2E"/>
              </w:rPr>
              <w:br/>
              <w:t>(87.5-99.1)</w:t>
            </w:r>
          </w:p>
        </w:tc>
        <w:tc>
          <w:tcPr>
            <w:tcW w:w="1365" w:type="dxa"/>
          </w:tcPr>
          <w:p w14:paraId="28C04ED6" w14:textId="77777777" w:rsidR="00DF6CFA" w:rsidRPr="00103CBD" w:rsidRDefault="00DF6CFA" w:rsidP="00F95D07">
            <w:pPr>
              <w:spacing w:line="276" w:lineRule="auto"/>
              <w:rPr>
                <w:color w:val="292A2E"/>
              </w:rPr>
            </w:pPr>
            <w:r w:rsidRPr="00103CBD">
              <w:rPr>
                <w:color w:val="292A2E"/>
              </w:rPr>
              <w:t>92.5%</w:t>
            </w:r>
            <w:r w:rsidRPr="00103CBD">
              <w:rPr>
                <w:color w:val="292A2E"/>
              </w:rPr>
              <w:br/>
              <w:t>(83.4-97.5)</w:t>
            </w:r>
          </w:p>
        </w:tc>
        <w:tc>
          <w:tcPr>
            <w:tcW w:w="915" w:type="dxa"/>
          </w:tcPr>
          <w:p w14:paraId="749D2FF8" w14:textId="77777777" w:rsidR="00DF6CFA" w:rsidRPr="00103CBD" w:rsidRDefault="00DF6CFA" w:rsidP="00F95D07">
            <w:pPr>
              <w:spacing w:line="276" w:lineRule="auto"/>
              <w:rPr>
                <w:color w:val="292A2E"/>
              </w:rPr>
            </w:pPr>
            <w:r w:rsidRPr="00103CBD">
              <w:rPr>
                <w:color w:val="292A2E"/>
              </w:rPr>
              <w:t>94.0%</w:t>
            </w:r>
          </w:p>
        </w:tc>
      </w:tr>
      <w:tr w:rsidR="00DF6CFA" w:rsidRPr="00103CBD" w14:paraId="12EAA301" w14:textId="77777777" w:rsidTr="00F95D07">
        <w:trPr>
          <w:trHeight w:val="675"/>
        </w:trPr>
        <w:tc>
          <w:tcPr>
            <w:tcW w:w="2175" w:type="dxa"/>
          </w:tcPr>
          <w:p w14:paraId="1B3FD7A2" w14:textId="77777777" w:rsidR="00DF6CFA" w:rsidRPr="00103CBD" w:rsidRDefault="00DF6CFA" w:rsidP="00F95D07">
            <w:pPr>
              <w:spacing w:line="276" w:lineRule="auto"/>
              <w:rPr>
                <w:color w:val="292A2E"/>
              </w:rPr>
            </w:pPr>
            <w:r w:rsidRPr="00103CBD">
              <w:rPr>
                <w:b/>
                <w:bCs/>
                <w:color w:val="292A2E"/>
              </w:rPr>
              <w:t>Triage Specificity (95% CI)</w:t>
            </w:r>
          </w:p>
        </w:tc>
        <w:tc>
          <w:tcPr>
            <w:tcW w:w="1425" w:type="dxa"/>
          </w:tcPr>
          <w:p w14:paraId="7B402BBA" w14:textId="77777777" w:rsidR="00DF6CFA" w:rsidRPr="00103CBD" w:rsidRDefault="00DF6CFA" w:rsidP="00F95D07">
            <w:pPr>
              <w:spacing w:line="276" w:lineRule="auto"/>
              <w:rPr>
                <w:color w:val="292A2E"/>
              </w:rPr>
            </w:pPr>
            <w:r w:rsidRPr="00103CBD">
              <w:rPr>
                <w:color w:val="292A2E"/>
              </w:rPr>
              <w:t>39.4%</w:t>
            </w:r>
            <w:r w:rsidRPr="00103CBD">
              <w:rPr>
                <w:color w:val="292A2E"/>
              </w:rPr>
              <w:br/>
              <w:t>(35.2-43.7)</w:t>
            </w:r>
          </w:p>
        </w:tc>
        <w:tc>
          <w:tcPr>
            <w:tcW w:w="1320" w:type="dxa"/>
          </w:tcPr>
          <w:p w14:paraId="67DA8284" w14:textId="77777777" w:rsidR="00DF6CFA" w:rsidRPr="00103CBD" w:rsidRDefault="00DF6CFA" w:rsidP="00F95D07">
            <w:pPr>
              <w:spacing w:line="276" w:lineRule="auto"/>
              <w:rPr>
                <w:color w:val="292A2E"/>
              </w:rPr>
            </w:pPr>
            <w:r w:rsidRPr="00103CBD">
              <w:rPr>
                <w:color w:val="292A2E"/>
              </w:rPr>
              <w:t>52.6%</w:t>
            </w:r>
            <w:r w:rsidRPr="00103CBD">
              <w:rPr>
                <w:color w:val="292A2E"/>
              </w:rPr>
              <w:br/>
              <w:t>(48.2-56.9)</w:t>
            </w:r>
          </w:p>
        </w:tc>
        <w:tc>
          <w:tcPr>
            <w:tcW w:w="1320" w:type="dxa"/>
          </w:tcPr>
          <w:p w14:paraId="44CDFD36" w14:textId="77777777" w:rsidR="00DF6CFA" w:rsidRPr="00103CBD" w:rsidRDefault="00DF6CFA" w:rsidP="00F95D07">
            <w:pPr>
              <w:spacing w:line="276" w:lineRule="auto"/>
              <w:rPr>
                <w:color w:val="292A2E"/>
              </w:rPr>
            </w:pPr>
            <w:r w:rsidRPr="00103CBD">
              <w:rPr>
                <w:color w:val="292A2E"/>
              </w:rPr>
              <w:t>37.1%</w:t>
            </w:r>
            <w:r w:rsidRPr="00103CBD">
              <w:rPr>
                <w:color w:val="292A2E"/>
              </w:rPr>
              <w:br/>
              <w:t>(33.0-41.4)</w:t>
            </w:r>
          </w:p>
        </w:tc>
        <w:tc>
          <w:tcPr>
            <w:tcW w:w="1305" w:type="dxa"/>
          </w:tcPr>
          <w:p w14:paraId="2D77D2BD" w14:textId="77777777" w:rsidR="00DF6CFA" w:rsidRPr="00103CBD" w:rsidRDefault="00DF6CFA" w:rsidP="00F95D07">
            <w:pPr>
              <w:spacing w:line="276" w:lineRule="auto"/>
              <w:rPr>
                <w:color w:val="292A2E"/>
              </w:rPr>
            </w:pPr>
            <w:r w:rsidRPr="00103CBD">
              <w:rPr>
                <w:color w:val="292A2E"/>
              </w:rPr>
              <w:t>38.4%</w:t>
            </w:r>
            <w:r w:rsidRPr="00103CBD">
              <w:rPr>
                <w:color w:val="292A2E"/>
              </w:rPr>
              <w:br/>
              <w:t>(34.2-42.7)</w:t>
            </w:r>
          </w:p>
        </w:tc>
        <w:tc>
          <w:tcPr>
            <w:tcW w:w="1365" w:type="dxa"/>
          </w:tcPr>
          <w:p w14:paraId="68DC797F" w14:textId="77777777" w:rsidR="00DF6CFA" w:rsidRPr="00103CBD" w:rsidRDefault="00DF6CFA" w:rsidP="00F95D07">
            <w:pPr>
              <w:spacing w:line="276" w:lineRule="auto"/>
              <w:rPr>
                <w:color w:val="292A2E"/>
              </w:rPr>
            </w:pPr>
            <w:r w:rsidRPr="00103CBD">
              <w:rPr>
                <w:color w:val="292A2E"/>
              </w:rPr>
              <w:t>28.7%</w:t>
            </w:r>
            <w:r w:rsidRPr="00103CBD">
              <w:rPr>
                <w:color w:val="292A2E"/>
              </w:rPr>
              <w:br/>
              <w:t>(24.9-32.8)</w:t>
            </w:r>
          </w:p>
        </w:tc>
        <w:tc>
          <w:tcPr>
            <w:tcW w:w="915" w:type="dxa"/>
          </w:tcPr>
          <w:p w14:paraId="6D2DD8FF" w14:textId="77777777" w:rsidR="00DF6CFA" w:rsidRPr="00103CBD" w:rsidRDefault="00DF6CFA" w:rsidP="00F95D07">
            <w:pPr>
              <w:spacing w:line="276" w:lineRule="auto"/>
              <w:rPr>
                <w:color w:val="292A2E"/>
              </w:rPr>
            </w:pPr>
            <w:r w:rsidRPr="00103CBD">
              <w:rPr>
                <w:color w:val="292A2E"/>
              </w:rPr>
              <w:t>40.7%</w:t>
            </w:r>
          </w:p>
        </w:tc>
      </w:tr>
      <w:tr w:rsidR="00DF6CFA" w:rsidRPr="00103CBD" w14:paraId="6AA0FA81" w14:textId="77777777" w:rsidTr="00F95D07">
        <w:trPr>
          <w:trHeight w:val="916"/>
        </w:trPr>
        <w:tc>
          <w:tcPr>
            <w:tcW w:w="2175" w:type="dxa"/>
          </w:tcPr>
          <w:p w14:paraId="4E7C1449" w14:textId="77777777" w:rsidR="00DF6CFA" w:rsidRPr="00103CBD" w:rsidRDefault="00DF6CFA" w:rsidP="00F95D07">
            <w:pPr>
              <w:spacing w:line="276" w:lineRule="auto"/>
              <w:rPr>
                <w:color w:val="292A2E"/>
              </w:rPr>
            </w:pPr>
            <w:r w:rsidRPr="00103CBD">
              <w:rPr>
                <w:b/>
                <w:bCs/>
                <w:color w:val="292A2E"/>
              </w:rPr>
              <w:t>Prioritization Specificity (95% CI)</w:t>
            </w:r>
          </w:p>
        </w:tc>
        <w:tc>
          <w:tcPr>
            <w:tcW w:w="1425" w:type="dxa"/>
          </w:tcPr>
          <w:p w14:paraId="092313D5" w14:textId="77777777" w:rsidR="00DF6CFA" w:rsidRPr="00103CBD" w:rsidRDefault="00DF6CFA" w:rsidP="00F95D07">
            <w:pPr>
              <w:spacing w:line="276" w:lineRule="auto"/>
              <w:rPr>
                <w:color w:val="292A2E"/>
              </w:rPr>
            </w:pPr>
            <w:r w:rsidRPr="00103CBD">
              <w:rPr>
                <w:color w:val="292A2E"/>
              </w:rPr>
              <w:t>100.0%</w:t>
            </w:r>
            <w:r w:rsidRPr="00103CBD">
              <w:rPr>
                <w:color w:val="292A2E"/>
              </w:rPr>
              <w:br/>
              <w:t>(99.3-100.0)</w:t>
            </w:r>
          </w:p>
        </w:tc>
        <w:tc>
          <w:tcPr>
            <w:tcW w:w="1320" w:type="dxa"/>
          </w:tcPr>
          <w:p w14:paraId="21BC87A8" w14:textId="77777777" w:rsidR="00DF6CFA" w:rsidRPr="00103CBD" w:rsidRDefault="00DF6CFA" w:rsidP="00F95D07">
            <w:pPr>
              <w:spacing w:line="276" w:lineRule="auto"/>
              <w:rPr>
                <w:color w:val="292A2E"/>
              </w:rPr>
            </w:pPr>
            <w:r w:rsidRPr="00103CBD">
              <w:rPr>
                <w:color w:val="292A2E"/>
              </w:rPr>
              <w:t>99.4%</w:t>
            </w:r>
            <w:r w:rsidRPr="00103CBD">
              <w:rPr>
                <w:color w:val="292A2E"/>
              </w:rPr>
              <w:br/>
              <w:t>(98.3-99.9)</w:t>
            </w:r>
          </w:p>
        </w:tc>
        <w:tc>
          <w:tcPr>
            <w:tcW w:w="1320" w:type="dxa"/>
          </w:tcPr>
          <w:p w14:paraId="58ACF120" w14:textId="77777777" w:rsidR="00DF6CFA" w:rsidRPr="00103CBD" w:rsidRDefault="00DF6CFA" w:rsidP="00F95D07">
            <w:pPr>
              <w:spacing w:line="276" w:lineRule="auto"/>
              <w:rPr>
                <w:color w:val="292A2E"/>
              </w:rPr>
            </w:pPr>
            <w:r w:rsidRPr="00103CBD">
              <w:rPr>
                <w:color w:val="292A2E"/>
              </w:rPr>
              <w:t>80.7%</w:t>
            </w:r>
            <w:r w:rsidRPr="00103CBD">
              <w:rPr>
                <w:color w:val="292A2E"/>
              </w:rPr>
              <w:br/>
              <w:t>(77.1-84.0)</w:t>
            </w:r>
          </w:p>
        </w:tc>
        <w:tc>
          <w:tcPr>
            <w:tcW w:w="1305" w:type="dxa"/>
          </w:tcPr>
          <w:p w14:paraId="7DAB4232" w14:textId="77777777" w:rsidR="00DF6CFA" w:rsidRPr="00103CBD" w:rsidRDefault="00DF6CFA" w:rsidP="00F95D07">
            <w:pPr>
              <w:spacing w:line="276" w:lineRule="auto"/>
              <w:rPr>
                <w:color w:val="292A2E"/>
              </w:rPr>
            </w:pPr>
            <w:r w:rsidRPr="00103CBD">
              <w:rPr>
                <w:color w:val="292A2E"/>
              </w:rPr>
              <w:t>98.3%</w:t>
            </w:r>
            <w:r w:rsidRPr="00103CBD">
              <w:rPr>
                <w:color w:val="292A2E"/>
              </w:rPr>
              <w:br/>
              <w:t>(96.9-99.3)</w:t>
            </w:r>
          </w:p>
        </w:tc>
        <w:tc>
          <w:tcPr>
            <w:tcW w:w="1365" w:type="dxa"/>
          </w:tcPr>
          <w:p w14:paraId="2E1775BF" w14:textId="77777777" w:rsidR="00DF6CFA" w:rsidRPr="00103CBD" w:rsidRDefault="00DF6CFA" w:rsidP="00F95D07">
            <w:pPr>
              <w:spacing w:line="276" w:lineRule="auto"/>
              <w:rPr>
                <w:color w:val="292A2E"/>
              </w:rPr>
            </w:pPr>
            <w:r w:rsidRPr="00103CBD">
              <w:rPr>
                <w:color w:val="292A2E"/>
              </w:rPr>
              <w:t>98.3%</w:t>
            </w:r>
            <w:r w:rsidRPr="00103CBD">
              <w:rPr>
                <w:color w:val="292A2E"/>
              </w:rPr>
              <w:br/>
              <w:t>(96.8-99.3)</w:t>
            </w:r>
          </w:p>
        </w:tc>
        <w:tc>
          <w:tcPr>
            <w:tcW w:w="915" w:type="dxa"/>
          </w:tcPr>
          <w:p w14:paraId="550CE459" w14:textId="77777777" w:rsidR="00DF6CFA" w:rsidRPr="00103CBD" w:rsidRDefault="00DF6CFA" w:rsidP="00F95D07">
            <w:pPr>
              <w:spacing w:line="276" w:lineRule="auto"/>
              <w:rPr>
                <w:color w:val="292A2E"/>
              </w:rPr>
            </w:pPr>
            <w:r w:rsidRPr="00103CBD">
              <w:rPr>
                <w:color w:val="292A2E"/>
              </w:rPr>
              <w:t>100%</w:t>
            </w:r>
          </w:p>
        </w:tc>
      </w:tr>
    </w:tbl>
    <w:p w14:paraId="3CB70E57" w14:textId="77777777" w:rsidR="00DF6CFA" w:rsidRPr="00103CBD" w:rsidRDefault="00DF6CFA" w:rsidP="00DF6CFA"/>
    <w:p w14:paraId="55ADF386" w14:textId="77777777" w:rsidR="00DF6CFA" w:rsidRPr="00103CBD" w:rsidRDefault="00DF6CFA" w:rsidP="00DF6CFA">
      <w:r w:rsidRPr="00103CBD">
        <w:t>RQC, remote qualified clinician; CI, confidence interval.</w:t>
      </w:r>
    </w:p>
    <w:p w14:paraId="042447A6" w14:textId="0D64464E" w:rsidR="00DF6CFA" w:rsidRPr="00103CBD" w:rsidRDefault="00DF6CFA" w:rsidP="00DF6CFA"/>
    <w:p w14:paraId="3EC880F7" w14:textId="77777777" w:rsidR="00DF6CFA" w:rsidRPr="00103CBD" w:rsidRDefault="00DF6CFA" w:rsidP="00DF6CFA"/>
    <w:p w14:paraId="319C2283" w14:textId="77777777" w:rsidR="00DF6CFA" w:rsidRPr="00103CBD" w:rsidRDefault="00DF6CFA" w:rsidP="00DF6CFA">
      <w:pPr>
        <w:rPr>
          <w:b/>
          <w:bCs/>
        </w:rPr>
      </w:pPr>
    </w:p>
    <w:p w14:paraId="76397C96" w14:textId="77777777" w:rsidR="00DF6CFA" w:rsidRPr="00103CBD" w:rsidRDefault="00DF6CFA"/>
    <w:p w14:paraId="6394BE4E" w14:textId="77777777" w:rsidR="007F39D7" w:rsidRPr="00103CBD" w:rsidRDefault="007F39D7"/>
    <w:p w14:paraId="5A85D4A3" w14:textId="77777777" w:rsidR="007F39D7" w:rsidRPr="00103CBD" w:rsidRDefault="007F39D7"/>
    <w:p w14:paraId="0C99E0FA" w14:textId="77777777" w:rsidR="00A631AD" w:rsidRPr="00103CBD" w:rsidRDefault="00A631AD"/>
    <w:p w14:paraId="0FCEC653" w14:textId="04E41F77" w:rsidR="007F39D7" w:rsidRPr="004302B1" w:rsidRDefault="007F39D7">
      <w:pPr>
        <w:rPr>
          <w:u w:val="single"/>
        </w:rPr>
      </w:pPr>
      <w:r w:rsidRPr="004302B1">
        <w:rPr>
          <w:u w:val="single"/>
        </w:rPr>
        <w:lastRenderedPageBreak/>
        <w:t>References</w:t>
      </w:r>
    </w:p>
    <w:p w14:paraId="036FEAE9" w14:textId="77777777" w:rsidR="000472FC" w:rsidRPr="00103CBD" w:rsidRDefault="000472FC"/>
    <w:p w14:paraId="76BA4830" w14:textId="106E8694" w:rsidR="000472FC" w:rsidRDefault="000472FC" w:rsidP="00442A6D">
      <w:pPr>
        <w:numPr>
          <w:ilvl w:val="0"/>
          <w:numId w:val="4"/>
        </w:numPr>
        <w:spacing w:after="200" w:line="360" w:lineRule="auto"/>
      </w:pPr>
      <w:r w:rsidRPr="00103CBD">
        <w:t xml:space="preserve">Liu, R. B., </w:t>
      </w:r>
      <w:proofErr w:type="spellStart"/>
      <w:r w:rsidRPr="00103CBD">
        <w:t>Blaivas</w:t>
      </w:r>
      <w:proofErr w:type="spellEnd"/>
      <w:r w:rsidRPr="00103CBD">
        <w:t>, M., Moore, C., Sivitz, A. B., Flannigan, M. &amp; Tayal, V. Emergency Ultrasound Standard Reporting Guidelines. (American College of Emergency Physicians, 2018).</w:t>
      </w:r>
    </w:p>
    <w:sectPr w:rsidR="000472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OTNEJMScalaSansLF">
    <w:altName w:val="Cambria"/>
    <w:panose1 w:val="020B0604020202020204"/>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F563B7"/>
    <w:multiLevelType w:val="hybridMultilevel"/>
    <w:tmpl w:val="41F6C9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C13B17"/>
    <w:multiLevelType w:val="multilevel"/>
    <w:tmpl w:val="28F8F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CE52030"/>
    <w:multiLevelType w:val="multilevel"/>
    <w:tmpl w:val="36FCEF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01630"/>
    <w:multiLevelType w:val="multilevel"/>
    <w:tmpl w:val="A558B2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36721914">
    <w:abstractNumId w:val="2"/>
  </w:num>
  <w:num w:numId="2" w16cid:durableId="486017219">
    <w:abstractNumId w:val="1"/>
  </w:num>
  <w:num w:numId="3" w16cid:durableId="2121754401">
    <w:abstractNumId w:val="0"/>
  </w:num>
  <w:num w:numId="4" w16cid:durableId="10552001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D1D"/>
    <w:rsid w:val="000260D0"/>
    <w:rsid w:val="000472FC"/>
    <w:rsid w:val="000D1BE5"/>
    <w:rsid w:val="00103CBD"/>
    <w:rsid w:val="001A5585"/>
    <w:rsid w:val="001B5002"/>
    <w:rsid w:val="001D6ED2"/>
    <w:rsid w:val="001E318C"/>
    <w:rsid w:val="001E5A3F"/>
    <w:rsid w:val="00251BAD"/>
    <w:rsid w:val="00302D8A"/>
    <w:rsid w:val="003228A7"/>
    <w:rsid w:val="003A24DA"/>
    <w:rsid w:val="003A4940"/>
    <w:rsid w:val="003E7658"/>
    <w:rsid w:val="00402DC2"/>
    <w:rsid w:val="00414F6F"/>
    <w:rsid w:val="004302B1"/>
    <w:rsid w:val="00442A6D"/>
    <w:rsid w:val="00454246"/>
    <w:rsid w:val="004B4124"/>
    <w:rsid w:val="004E13AB"/>
    <w:rsid w:val="005717CE"/>
    <w:rsid w:val="00587BD9"/>
    <w:rsid w:val="005D410B"/>
    <w:rsid w:val="005E1793"/>
    <w:rsid w:val="00623134"/>
    <w:rsid w:val="00673CCB"/>
    <w:rsid w:val="006A64CC"/>
    <w:rsid w:val="006C2AF7"/>
    <w:rsid w:val="0076020C"/>
    <w:rsid w:val="007816B7"/>
    <w:rsid w:val="007861CD"/>
    <w:rsid w:val="007B0201"/>
    <w:rsid w:val="007E4B65"/>
    <w:rsid w:val="007F39D7"/>
    <w:rsid w:val="00817A95"/>
    <w:rsid w:val="00855CEF"/>
    <w:rsid w:val="00857BDA"/>
    <w:rsid w:val="009D3AC8"/>
    <w:rsid w:val="00A631AD"/>
    <w:rsid w:val="00A74C09"/>
    <w:rsid w:val="00B0207D"/>
    <w:rsid w:val="00B126B0"/>
    <w:rsid w:val="00B174E5"/>
    <w:rsid w:val="00B57479"/>
    <w:rsid w:val="00BA7FC5"/>
    <w:rsid w:val="00BE393F"/>
    <w:rsid w:val="00C1091E"/>
    <w:rsid w:val="00C35AB3"/>
    <w:rsid w:val="00CB0581"/>
    <w:rsid w:val="00D73B83"/>
    <w:rsid w:val="00D84E27"/>
    <w:rsid w:val="00DB7870"/>
    <w:rsid w:val="00DC2A63"/>
    <w:rsid w:val="00DE7C3D"/>
    <w:rsid w:val="00DF6CFA"/>
    <w:rsid w:val="00E07C4A"/>
    <w:rsid w:val="00E5070D"/>
    <w:rsid w:val="00EA0D1D"/>
    <w:rsid w:val="00ED6E28"/>
    <w:rsid w:val="00EF3342"/>
    <w:rsid w:val="00F31137"/>
    <w:rsid w:val="00F4416D"/>
    <w:rsid w:val="00F67E23"/>
    <w:rsid w:val="00FA2B06"/>
    <w:rsid w:val="00FB71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FF64A8"/>
  <w15:chartTrackingRefBased/>
  <w15:docId w15:val="{BA1499E0-627E-5A4F-AD9D-C7B082477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0D1D"/>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A0D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A0D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A0D1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0D1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0D1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0D1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0D1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0D1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0D1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0D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0D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0D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0D1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0D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0D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0D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0D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0D1D"/>
    <w:rPr>
      <w:rFonts w:eastAsiaTheme="majorEastAsia" w:cstheme="majorBidi"/>
      <w:color w:val="272727" w:themeColor="text1" w:themeTint="D8"/>
    </w:rPr>
  </w:style>
  <w:style w:type="paragraph" w:styleId="Title">
    <w:name w:val="Title"/>
    <w:basedOn w:val="Normal"/>
    <w:next w:val="Normal"/>
    <w:link w:val="TitleChar"/>
    <w:uiPriority w:val="10"/>
    <w:qFormat/>
    <w:rsid w:val="00EA0D1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0D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0D1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0D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0D1D"/>
    <w:pPr>
      <w:spacing w:before="160"/>
      <w:jc w:val="center"/>
    </w:pPr>
    <w:rPr>
      <w:i/>
      <w:iCs/>
      <w:color w:val="404040" w:themeColor="text1" w:themeTint="BF"/>
    </w:rPr>
  </w:style>
  <w:style w:type="character" w:customStyle="1" w:styleId="QuoteChar">
    <w:name w:val="Quote Char"/>
    <w:basedOn w:val="DefaultParagraphFont"/>
    <w:link w:val="Quote"/>
    <w:uiPriority w:val="29"/>
    <w:rsid w:val="00EA0D1D"/>
    <w:rPr>
      <w:i/>
      <w:iCs/>
      <w:color w:val="404040" w:themeColor="text1" w:themeTint="BF"/>
    </w:rPr>
  </w:style>
  <w:style w:type="paragraph" w:styleId="ListParagraph">
    <w:name w:val="List Paragraph"/>
    <w:basedOn w:val="Normal"/>
    <w:uiPriority w:val="34"/>
    <w:qFormat/>
    <w:rsid w:val="00EA0D1D"/>
    <w:pPr>
      <w:ind w:left="720"/>
      <w:contextualSpacing/>
    </w:pPr>
  </w:style>
  <w:style w:type="character" w:styleId="IntenseEmphasis">
    <w:name w:val="Intense Emphasis"/>
    <w:basedOn w:val="DefaultParagraphFont"/>
    <w:uiPriority w:val="21"/>
    <w:qFormat/>
    <w:rsid w:val="00EA0D1D"/>
    <w:rPr>
      <w:i/>
      <w:iCs/>
      <w:color w:val="0F4761" w:themeColor="accent1" w:themeShade="BF"/>
    </w:rPr>
  </w:style>
  <w:style w:type="paragraph" w:styleId="IntenseQuote">
    <w:name w:val="Intense Quote"/>
    <w:basedOn w:val="Normal"/>
    <w:next w:val="Normal"/>
    <w:link w:val="IntenseQuoteChar"/>
    <w:uiPriority w:val="30"/>
    <w:qFormat/>
    <w:rsid w:val="00EA0D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0D1D"/>
    <w:rPr>
      <w:i/>
      <w:iCs/>
      <w:color w:val="0F4761" w:themeColor="accent1" w:themeShade="BF"/>
    </w:rPr>
  </w:style>
  <w:style w:type="character" w:styleId="IntenseReference">
    <w:name w:val="Intense Reference"/>
    <w:basedOn w:val="DefaultParagraphFont"/>
    <w:uiPriority w:val="32"/>
    <w:qFormat/>
    <w:rsid w:val="00EA0D1D"/>
    <w:rPr>
      <w:b/>
      <w:bCs/>
      <w:smallCaps/>
      <w:color w:val="0F4761" w:themeColor="accent1" w:themeShade="BF"/>
      <w:spacing w:val="5"/>
    </w:rPr>
  </w:style>
  <w:style w:type="character" w:styleId="Hyperlink">
    <w:name w:val="Hyperlink"/>
    <w:basedOn w:val="DefaultParagraphFont"/>
    <w:uiPriority w:val="99"/>
    <w:unhideWhenUsed/>
    <w:rsid w:val="00A631AD"/>
    <w:rPr>
      <w:color w:val="467886" w:themeColor="hyperlink"/>
      <w:u w:val="single"/>
    </w:rPr>
  </w:style>
  <w:style w:type="character" w:styleId="UnresolvedMention">
    <w:name w:val="Unresolved Mention"/>
    <w:basedOn w:val="DefaultParagraphFont"/>
    <w:uiPriority w:val="99"/>
    <w:semiHidden/>
    <w:unhideWhenUsed/>
    <w:rsid w:val="00A631A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504</Words>
  <Characters>3296</Characters>
  <Application>Microsoft Office Word</Application>
  <DocSecurity>0</DocSecurity>
  <Lines>274</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carlo Speranza</dc:creator>
  <cp:keywords/>
  <dc:description/>
  <cp:lastModifiedBy>Giancarlo Speranza</cp:lastModifiedBy>
  <cp:revision>11</cp:revision>
  <dcterms:created xsi:type="dcterms:W3CDTF">2026-04-28T14:19:00Z</dcterms:created>
  <dcterms:modified xsi:type="dcterms:W3CDTF">2026-07-17T00:26:00Z</dcterms:modified>
</cp:coreProperties>
</file>